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A1E4C" w14:textId="0942F373" w:rsidR="00E40645" w:rsidRDefault="00E40645" w:rsidP="00E40645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352D89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661190">
        <w:rPr>
          <w:rFonts w:ascii="Arial" w:hAnsi="Arial" w:cs="Arial"/>
          <w:b/>
          <w:bCs/>
          <w:sz w:val="24"/>
          <w:szCs w:val="24"/>
        </w:rPr>
        <w:t>1</w:t>
      </w:r>
      <w:r w:rsidRPr="00352D89">
        <w:rPr>
          <w:rFonts w:ascii="Arial" w:hAnsi="Arial" w:cs="Arial"/>
          <w:b/>
          <w:bCs/>
          <w:sz w:val="24"/>
          <w:szCs w:val="24"/>
        </w:rPr>
        <w:t>.</w:t>
      </w:r>
      <w:r w:rsidRPr="00352D89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en-GB"/>
        </w:rPr>
        <w:t xml:space="preserve"> </w:t>
      </w:r>
      <w:r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en-GB"/>
        </w:rPr>
        <w:t>Distribution of l</w:t>
      </w:r>
      <w:r w:rsidRPr="00352D89">
        <w:rPr>
          <w:rFonts w:ascii="Arial" w:hAnsi="Arial" w:cs="Arial"/>
          <w:sz w:val="24"/>
          <w:szCs w:val="24"/>
          <w:lang w:val="en-US"/>
        </w:rPr>
        <w:t>ength of stay in hospital</w:t>
      </w:r>
      <w:r>
        <w:rPr>
          <w:rFonts w:ascii="Arial" w:hAnsi="Arial" w:cs="Arial"/>
          <w:sz w:val="24"/>
          <w:szCs w:val="24"/>
          <w:lang w:val="en-US"/>
        </w:rPr>
        <w:t xml:space="preserve"> showing right skewness</w:t>
      </w:r>
      <w:r w:rsidRPr="00352D89">
        <w:rPr>
          <w:rFonts w:ascii="Arial" w:hAnsi="Arial" w:cs="Arial"/>
          <w:sz w:val="24"/>
          <w:szCs w:val="24"/>
          <w:lang w:val="en-US"/>
        </w:rPr>
        <w:t>.</w:t>
      </w:r>
    </w:p>
    <w:p w14:paraId="1359A31F" w14:textId="77777777" w:rsidR="00E40645" w:rsidRDefault="00E4064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C9AC91" w14:textId="3445EADA" w:rsidR="00E40645" w:rsidRDefault="00E4064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12FF6859" wp14:editId="781C570C">
            <wp:extent cx="5760000" cy="3394833"/>
            <wp:effectExtent l="0" t="0" r="0" b="0"/>
            <wp:docPr id="7247160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94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E8150" w14:textId="77777777" w:rsidR="00E40645" w:rsidRDefault="00E40645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7D1A416" w14:textId="65B0358F" w:rsidR="00DF7EB4" w:rsidRDefault="00DF7EB4" w:rsidP="00DF7EB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Pr="00352D89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661190">
        <w:rPr>
          <w:rFonts w:ascii="Arial" w:hAnsi="Arial" w:cs="Arial"/>
          <w:b/>
          <w:bCs/>
          <w:sz w:val="24"/>
          <w:szCs w:val="24"/>
        </w:rPr>
        <w:t>2</w:t>
      </w:r>
      <w:r w:rsidRPr="00352D89">
        <w:rPr>
          <w:rFonts w:ascii="Arial" w:hAnsi="Arial" w:cs="Arial"/>
          <w:b/>
          <w:bCs/>
          <w:sz w:val="24"/>
          <w:szCs w:val="24"/>
        </w:rPr>
        <w:t>.</w:t>
      </w:r>
      <w:r w:rsidRPr="00352D89">
        <w:rPr>
          <w:rFonts w:eastAsiaTheme="minorEastAsia" w:hAnsi="Calibri"/>
          <w:color w:val="000000" w:themeColor="text1"/>
          <w:kern w:val="24"/>
          <w:sz w:val="24"/>
          <w:szCs w:val="24"/>
          <w:lang w:val="en-US" w:eastAsia="en-GB"/>
        </w:rPr>
        <w:t xml:space="preserve"> </w:t>
      </w:r>
      <w:r w:rsidRPr="00352D89">
        <w:rPr>
          <w:rFonts w:ascii="Arial" w:hAnsi="Arial" w:cs="Arial"/>
          <w:sz w:val="24"/>
          <w:szCs w:val="24"/>
          <w:lang w:val="en-US"/>
        </w:rPr>
        <w:t>Length of stay in hospital according to discharge destination.</w:t>
      </w:r>
    </w:p>
    <w:p w14:paraId="65AC8E40" w14:textId="7C7E5579" w:rsidR="00C737E2" w:rsidRDefault="00DF7EB4" w:rsidP="00302F6A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498D94C4" wp14:editId="5790F985">
            <wp:extent cx="5760000" cy="3394833"/>
            <wp:effectExtent l="0" t="0" r="0" b="0"/>
            <wp:docPr id="196611218" name="Picture 3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11218" name="Picture 3" descr="A picture containing text, screenshot, number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94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1F05B" w14:textId="77777777" w:rsidR="00C737E2" w:rsidRDefault="00C737E2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52CD5D88" w14:textId="1F75F3B2" w:rsidR="00C737E2" w:rsidRDefault="00C737E2" w:rsidP="00C737E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3. </w:t>
      </w:r>
      <w:r w:rsidRPr="00362C13">
        <w:rPr>
          <w:rFonts w:ascii="Arial" w:hAnsi="Arial" w:cs="Arial"/>
          <w:sz w:val="24"/>
          <w:szCs w:val="24"/>
          <w:lang w:val="en-US"/>
        </w:rPr>
        <w:t xml:space="preserve">Distribution of LOS in hospital before and after implementation of orthogeriatric care service. Kolmogorov-Smirnov test for differences in LOS between two periods: test statistic = 7.532, </w:t>
      </w:r>
      <w:r w:rsidRPr="00362C13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362C13">
        <w:rPr>
          <w:rFonts w:ascii="Arial" w:hAnsi="Arial" w:cs="Arial"/>
          <w:sz w:val="24"/>
          <w:szCs w:val="24"/>
          <w:lang w:val="en-US"/>
        </w:rPr>
        <w:t xml:space="preserve"> &lt;0.001. The curves indicate cumulative percentage sums for the respective study groups.</w:t>
      </w:r>
    </w:p>
    <w:p w14:paraId="6C2A5004" w14:textId="34B774C3" w:rsidR="00C737E2" w:rsidRDefault="00C737E2" w:rsidP="00C737E2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4DF2E554" wp14:editId="0019627C">
            <wp:extent cx="5760000" cy="3425958"/>
            <wp:effectExtent l="0" t="0" r="0" b="3175"/>
            <wp:docPr id="2076565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425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737E2" w:rsidSect="00F944F7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0AA97" w14:textId="77777777" w:rsidR="003C139E" w:rsidRDefault="003C139E" w:rsidP="00F20002">
      <w:pPr>
        <w:spacing w:after="0" w:line="240" w:lineRule="auto"/>
      </w:pPr>
      <w:r>
        <w:separator/>
      </w:r>
    </w:p>
  </w:endnote>
  <w:endnote w:type="continuationSeparator" w:id="0">
    <w:p w14:paraId="46F63181" w14:textId="77777777" w:rsidR="003C139E" w:rsidRDefault="003C139E" w:rsidP="00F20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B2A44" w14:textId="77777777" w:rsidR="003C139E" w:rsidRDefault="003C139E" w:rsidP="00F20002">
      <w:pPr>
        <w:spacing w:after="0" w:line="240" w:lineRule="auto"/>
      </w:pPr>
      <w:r>
        <w:separator/>
      </w:r>
    </w:p>
  </w:footnote>
  <w:footnote w:type="continuationSeparator" w:id="0">
    <w:p w14:paraId="3A01F14D" w14:textId="77777777" w:rsidR="003C139E" w:rsidRDefault="003C139E" w:rsidP="00F200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8990B" w14:textId="1256F9FF" w:rsidR="002710E3" w:rsidRDefault="002710E3">
    <w:pPr>
      <w:pStyle w:val="Header"/>
      <w:jc w:val="right"/>
    </w:pPr>
  </w:p>
  <w:p w14:paraId="7B23DFA2" w14:textId="77777777" w:rsidR="002710E3" w:rsidRDefault="002710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86C64"/>
    <w:multiLevelType w:val="hybridMultilevel"/>
    <w:tmpl w:val="0ED8C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93ABD"/>
    <w:multiLevelType w:val="hybridMultilevel"/>
    <w:tmpl w:val="3BDC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3D2FF6"/>
    <w:multiLevelType w:val="hybridMultilevel"/>
    <w:tmpl w:val="7C66E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12EC8"/>
    <w:multiLevelType w:val="hybridMultilevel"/>
    <w:tmpl w:val="E7F895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76406"/>
    <w:multiLevelType w:val="hybridMultilevel"/>
    <w:tmpl w:val="FDC290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CF210E"/>
    <w:multiLevelType w:val="hybridMultilevel"/>
    <w:tmpl w:val="BACA4E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D814CE"/>
    <w:multiLevelType w:val="hybridMultilevel"/>
    <w:tmpl w:val="A288C966"/>
    <w:lvl w:ilvl="0" w:tplc="F1C259BA">
      <w:start w:val="1"/>
      <w:numFmt w:val="upperLetter"/>
      <w:lvlText w:val="(%1)"/>
      <w:lvlJc w:val="left"/>
      <w:pPr>
        <w:ind w:left="25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39506E1A"/>
    <w:multiLevelType w:val="hybridMultilevel"/>
    <w:tmpl w:val="36C6BD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126CEB"/>
    <w:multiLevelType w:val="hybridMultilevel"/>
    <w:tmpl w:val="301057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627D9"/>
    <w:multiLevelType w:val="hybridMultilevel"/>
    <w:tmpl w:val="42CAB8EA"/>
    <w:lvl w:ilvl="0" w:tplc="5EF8E4FC">
      <w:start w:val="1"/>
      <w:numFmt w:val="upperLetter"/>
      <w:lvlText w:val="(%1)"/>
      <w:lvlJc w:val="left"/>
      <w:pPr>
        <w:ind w:left="277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 w15:restartNumberingAfterBreak="0">
    <w:nsid w:val="4F6C2E26"/>
    <w:multiLevelType w:val="hybridMultilevel"/>
    <w:tmpl w:val="22348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A22E10"/>
    <w:multiLevelType w:val="hybridMultilevel"/>
    <w:tmpl w:val="9A02E3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DA492C"/>
    <w:multiLevelType w:val="hybridMultilevel"/>
    <w:tmpl w:val="BABEB4A8"/>
    <w:lvl w:ilvl="0" w:tplc="B7EAFAF2">
      <w:start w:val="1"/>
      <w:numFmt w:val="upperLetter"/>
      <w:lvlText w:val="(%1)"/>
      <w:lvlJc w:val="left"/>
      <w:pPr>
        <w:ind w:left="62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942" w:hanging="360"/>
      </w:pPr>
    </w:lvl>
    <w:lvl w:ilvl="2" w:tplc="0809001B" w:tentative="1">
      <w:start w:val="1"/>
      <w:numFmt w:val="lowerRoman"/>
      <w:lvlText w:val="%3."/>
      <w:lvlJc w:val="right"/>
      <w:pPr>
        <w:ind w:left="7662" w:hanging="180"/>
      </w:pPr>
    </w:lvl>
    <w:lvl w:ilvl="3" w:tplc="0809000F" w:tentative="1">
      <w:start w:val="1"/>
      <w:numFmt w:val="decimal"/>
      <w:lvlText w:val="%4."/>
      <w:lvlJc w:val="left"/>
      <w:pPr>
        <w:ind w:left="8382" w:hanging="360"/>
      </w:pPr>
    </w:lvl>
    <w:lvl w:ilvl="4" w:tplc="08090019" w:tentative="1">
      <w:start w:val="1"/>
      <w:numFmt w:val="lowerLetter"/>
      <w:lvlText w:val="%5."/>
      <w:lvlJc w:val="left"/>
      <w:pPr>
        <w:ind w:left="9102" w:hanging="360"/>
      </w:pPr>
    </w:lvl>
    <w:lvl w:ilvl="5" w:tplc="0809001B" w:tentative="1">
      <w:start w:val="1"/>
      <w:numFmt w:val="lowerRoman"/>
      <w:lvlText w:val="%6."/>
      <w:lvlJc w:val="right"/>
      <w:pPr>
        <w:ind w:left="9822" w:hanging="180"/>
      </w:pPr>
    </w:lvl>
    <w:lvl w:ilvl="6" w:tplc="0809000F" w:tentative="1">
      <w:start w:val="1"/>
      <w:numFmt w:val="decimal"/>
      <w:lvlText w:val="%7."/>
      <w:lvlJc w:val="left"/>
      <w:pPr>
        <w:ind w:left="10542" w:hanging="360"/>
      </w:pPr>
    </w:lvl>
    <w:lvl w:ilvl="7" w:tplc="08090019" w:tentative="1">
      <w:start w:val="1"/>
      <w:numFmt w:val="lowerLetter"/>
      <w:lvlText w:val="%8."/>
      <w:lvlJc w:val="left"/>
      <w:pPr>
        <w:ind w:left="11262" w:hanging="360"/>
      </w:pPr>
    </w:lvl>
    <w:lvl w:ilvl="8" w:tplc="0809001B" w:tentative="1">
      <w:start w:val="1"/>
      <w:numFmt w:val="lowerRoman"/>
      <w:lvlText w:val="%9."/>
      <w:lvlJc w:val="right"/>
      <w:pPr>
        <w:ind w:left="11982" w:hanging="180"/>
      </w:pPr>
    </w:lvl>
  </w:abstractNum>
  <w:abstractNum w:abstractNumId="13" w15:restartNumberingAfterBreak="0">
    <w:nsid w:val="605D250D"/>
    <w:multiLevelType w:val="hybridMultilevel"/>
    <w:tmpl w:val="423A3C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1C6206"/>
    <w:multiLevelType w:val="hybridMultilevel"/>
    <w:tmpl w:val="A96E5B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A670D0"/>
    <w:multiLevelType w:val="hybridMultilevel"/>
    <w:tmpl w:val="3B800A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599178">
    <w:abstractNumId w:val="10"/>
  </w:num>
  <w:num w:numId="2" w16cid:durableId="1774283268">
    <w:abstractNumId w:val="15"/>
  </w:num>
  <w:num w:numId="3" w16cid:durableId="1186746343">
    <w:abstractNumId w:val="1"/>
  </w:num>
  <w:num w:numId="4" w16cid:durableId="1999651032">
    <w:abstractNumId w:val="5"/>
  </w:num>
  <w:num w:numId="5" w16cid:durableId="488012411">
    <w:abstractNumId w:val="12"/>
  </w:num>
  <w:num w:numId="6" w16cid:durableId="703864342">
    <w:abstractNumId w:val="8"/>
  </w:num>
  <w:num w:numId="7" w16cid:durableId="1215847321">
    <w:abstractNumId w:val="11"/>
  </w:num>
  <w:num w:numId="8" w16cid:durableId="889918001">
    <w:abstractNumId w:val="3"/>
  </w:num>
  <w:num w:numId="9" w16cid:durableId="1882204780">
    <w:abstractNumId w:val="7"/>
  </w:num>
  <w:num w:numId="10" w16cid:durableId="1913613716">
    <w:abstractNumId w:val="9"/>
  </w:num>
  <w:num w:numId="11" w16cid:durableId="820074065">
    <w:abstractNumId w:val="14"/>
  </w:num>
  <w:num w:numId="12" w16cid:durableId="814373945">
    <w:abstractNumId w:val="0"/>
  </w:num>
  <w:num w:numId="13" w16cid:durableId="2039382010">
    <w:abstractNumId w:val="6"/>
  </w:num>
  <w:num w:numId="14" w16cid:durableId="1754547093">
    <w:abstractNumId w:val="2"/>
  </w:num>
  <w:num w:numId="15" w16cid:durableId="98183232">
    <w:abstractNumId w:val="13"/>
  </w:num>
  <w:num w:numId="16" w16cid:durableId="424307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4DD"/>
    <w:rsid w:val="0000048F"/>
    <w:rsid w:val="00002731"/>
    <w:rsid w:val="00003073"/>
    <w:rsid w:val="00003830"/>
    <w:rsid w:val="00004384"/>
    <w:rsid w:val="00005060"/>
    <w:rsid w:val="000054F9"/>
    <w:rsid w:val="00006C65"/>
    <w:rsid w:val="000072E1"/>
    <w:rsid w:val="00010A9C"/>
    <w:rsid w:val="00010D85"/>
    <w:rsid w:val="00010E83"/>
    <w:rsid w:val="00011429"/>
    <w:rsid w:val="00012452"/>
    <w:rsid w:val="00012B2D"/>
    <w:rsid w:val="00012D1A"/>
    <w:rsid w:val="000141C1"/>
    <w:rsid w:val="000144FD"/>
    <w:rsid w:val="0001551F"/>
    <w:rsid w:val="00016349"/>
    <w:rsid w:val="00017CDE"/>
    <w:rsid w:val="00020C1D"/>
    <w:rsid w:val="00022045"/>
    <w:rsid w:val="000228BA"/>
    <w:rsid w:val="00022DB4"/>
    <w:rsid w:val="000232B8"/>
    <w:rsid w:val="000238CF"/>
    <w:rsid w:val="000243E7"/>
    <w:rsid w:val="00024F46"/>
    <w:rsid w:val="000257F2"/>
    <w:rsid w:val="000259C5"/>
    <w:rsid w:val="00026761"/>
    <w:rsid w:val="00026C15"/>
    <w:rsid w:val="00026F70"/>
    <w:rsid w:val="000306FF"/>
    <w:rsid w:val="0003090C"/>
    <w:rsid w:val="00030AB6"/>
    <w:rsid w:val="00032E9A"/>
    <w:rsid w:val="00033201"/>
    <w:rsid w:val="0003382D"/>
    <w:rsid w:val="00035C61"/>
    <w:rsid w:val="000361E6"/>
    <w:rsid w:val="000366D6"/>
    <w:rsid w:val="00036BCB"/>
    <w:rsid w:val="00037791"/>
    <w:rsid w:val="00041417"/>
    <w:rsid w:val="000416DE"/>
    <w:rsid w:val="0004257B"/>
    <w:rsid w:val="000441F2"/>
    <w:rsid w:val="00044696"/>
    <w:rsid w:val="00044F92"/>
    <w:rsid w:val="000452BF"/>
    <w:rsid w:val="00045322"/>
    <w:rsid w:val="00047E7A"/>
    <w:rsid w:val="00047FE8"/>
    <w:rsid w:val="00050A02"/>
    <w:rsid w:val="0005106F"/>
    <w:rsid w:val="00053147"/>
    <w:rsid w:val="00054623"/>
    <w:rsid w:val="00054B11"/>
    <w:rsid w:val="00054FF7"/>
    <w:rsid w:val="0005699E"/>
    <w:rsid w:val="00057A8F"/>
    <w:rsid w:val="00060D28"/>
    <w:rsid w:val="00062E2A"/>
    <w:rsid w:val="0006502F"/>
    <w:rsid w:val="0006591F"/>
    <w:rsid w:val="00066271"/>
    <w:rsid w:val="00066725"/>
    <w:rsid w:val="00066F86"/>
    <w:rsid w:val="00066FF2"/>
    <w:rsid w:val="0006726D"/>
    <w:rsid w:val="00067769"/>
    <w:rsid w:val="00070A28"/>
    <w:rsid w:val="00070AB1"/>
    <w:rsid w:val="00070D6F"/>
    <w:rsid w:val="00071105"/>
    <w:rsid w:val="00071225"/>
    <w:rsid w:val="00072175"/>
    <w:rsid w:val="00072657"/>
    <w:rsid w:val="00074791"/>
    <w:rsid w:val="00075B68"/>
    <w:rsid w:val="0007783F"/>
    <w:rsid w:val="00077C2E"/>
    <w:rsid w:val="00080884"/>
    <w:rsid w:val="00081341"/>
    <w:rsid w:val="00081973"/>
    <w:rsid w:val="00082F91"/>
    <w:rsid w:val="0008311B"/>
    <w:rsid w:val="00083A73"/>
    <w:rsid w:val="00083DE3"/>
    <w:rsid w:val="00084FC7"/>
    <w:rsid w:val="000855B5"/>
    <w:rsid w:val="00085857"/>
    <w:rsid w:val="00086147"/>
    <w:rsid w:val="0008651F"/>
    <w:rsid w:val="00086EB6"/>
    <w:rsid w:val="00087FC9"/>
    <w:rsid w:val="000905D4"/>
    <w:rsid w:val="00091A62"/>
    <w:rsid w:val="00092B68"/>
    <w:rsid w:val="00093B04"/>
    <w:rsid w:val="00093F8D"/>
    <w:rsid w:val="000941C3"/>
    <w:rsid w:val="0009426B"/>
    <w:rsid w:val="000948AA"/>
    <w:rsid w:val="000963A4"/>
    <w:rsid w:val="000975A6"/>
    <w:rsid w:val="000975B7"/>
    <w:rsid w:val="0009760C"/>
    <w:rsid w:val="000A0128"/>
    <w:rsid w:val="000A0D79"/>
    <w:rsid w:val="000A1BB1"/>
    <w:rsid w:val="000A218C"/>
    <w:rsid w:val="000A26D2"/>
    <w:rsid w:val="000A2A78"/>
    <w:rsid w:val="000A2AD5"/>
    <w:rsid w:val="000A31B1"/>
    <w:rsid w:val="000A3294"/>
    <w:rsid w:val="000A3702"/>
    <w:rsid w:val="000A3FA9"/>
    <w:rsid w:val="000A41D8"/>
    <w:rsid w:val="000A4D4D"/>
    <w:rsid w:val="000A5C3D"/>
    <w:rsid w:val="000A6554"/>
    <w:rsid w:val="000A6672"/>
    <w:rsid w:val="000B1266"/>
    <w:rsid w:val="000B150A"/>
    <w:rsid w:val="000B25CB"/>
    <w:rsid w:val="000B5443"/>
    <w:rsid w:val="000B654D"/>
    <w:rsid w:val="000B6A7F"/>
    <w:rsid w:val="000B6EE0"/>
    <w:rsid w:val="000B6EF1"/>
    <w:rsid w:val="000B7A3B"/>
    <w:rsid w:val="000C0C3F"/>
    <w:rsid w:val="000C0CCD"/>
    <w:rsid w:val="000C0FE5"/>
    <w:rsid w:val="000C2239"/>
    <w:rsid w:val="000C31FA"/>
    <w:rsid w:val="000C3B98"/>
    <w:rsid w:val="000C3E74"/>
    <w:rsid w:val="000C4877"/>
    <w:rsid w:val="000C5119"/>
    <w:rsid w:val="000C58AE"/>
    <w:rsid w:val="000C654B"/>
    <w:rsid w:val="000C6598"/>
    <w:rsid w:val="000D1775"/>
    <w:rsid w:val="000D2094"/>
    <w:rsid w:val="000D3A29"/>
    <w:rsid w:val="000D3C76"/>
    <w:rsid w:val="000D5A79"/>
    <w:rsid w:val="000D68BD"/>
    <w:rsid w:val="000D791A"/>
    <w:rsid w:val="000D7930"/>
    <w:rsid w:val="000E0458"/>
    <w:rsid w:val="000E09CB"/>
    <w:rsid w:val="000E259F"/>
    <w:rsid w:val="000E37F5"/>
    <w:rsid w:val="000E4CF9"/>
    <w:rsid w:val="000E50C4"/>
    <w:rsid w:val="000E5221"/>
    <w:rsid w:val="000E5AF4"/>
    <w:rsid w:val="000E5C5F"/>
    <w:rsid w:val="000E5E18"/>
    <w:rsid w:val="000E63BD"/>
    <w:rsid w:val="000E63D4"/>
    <w:rsid w:val="000E6542"/>
    <w:rsid w:val="000E73D4"/>
    <w:rsid w:val="000F00DC"/>
    <w:rsid w:val="000F14B2"/>
    <w:rsid w:val="000F19EF"/>
    <w:rsid w:val="000F2AEC"/>
    <w:rsid w:val="000F2AF5"/>
    <w:rsid w:val="000F2D84"/>
    <w:rsid w:val="000F36B8"/>
    <w:rsid w:val="000F4234"/>
    <w:rsid w:val="000F42C7"/>
    <w:rsid w:val="000F49F2"/>
    <w:rsid w:val="000F5371"/>
    <w:rsid w:val="000F627D"/>
    <w:rsid w:val="000F6D52"/>
    <w:rsid w:val="00100869"/>
    <w:rsid w:val="00101A5E"/>
    <w:rsid w:val="00103094"/>
    <w:rsid w:val="00103272"/>
    <w:rsid w:val="001037CE"/>
    <w:rsid w:val="00103B0F"/>
    <w:rsid w:val="0010628C"/>
    <w:rsid w:val="001069DA"/>
    <w:rsid w:val="00106CAF"/>
    <w:rsid w:val="00107D7E"/>
    <w:rsid w:val="00110B3C"/>
    <w:rsid w:val="00110FEF"/>
    <w:rsid w:val="00111178"/>
    <w:rsid w:val="001114EE"/>
    <w:rsid w:val="001114F3"/>
    <w:rsid w:val="00112126"/>
    <w:rsid w:val="00112D97"/>
    <w:rsid w:val="00112FF1"/>
    <w:rsid w:val="001132ED"/>
    <w:rsid w:val="00113C3D"/>
    <w:rsid w:val="00113DCC"/>
    <w:rsid w:val="00116DE2"/>
    <w:rsid w:val="00117205"/>
    <w:rsid w:val="00117733"/>
    <w:rsid w:val="0011776B"/>
    <w:rsid w:val="00117CEB"/>
    <w:rsid w:val="0012006A"/>
    <w:rsid w:val="00121306"/>
    <w:rsid w:val="001219AF"/>
    <w:rsid w:val="00122522"/>
    <w:rsid w:val="00122A88"/>
    <w:rsid w:val="00123EB1"/>
    <w:rsid w:val="00123FE2"/>
    <w:rsid w:val="00124A58"/>
    <w:rsid w:val="00125357"/>
    <w:rsid w:val="00125921"/>
    <w:rsid w:val="001259D3"/>
    <w:rsid w:val="00125FF9"/>
    <w:rsid w:val="001263B0"/>
    <w:rsid w:val="001265C4"/>
    <w:rsid w:val="00126E1C"/>
    <w:rsid w:val="00130493"/>
    <w:rsid w:val="00130CB0"/>
    <w:rsid w:val="00130FC2"/>
    <w:rsid w:val="00131BEE"/>
    <w:rsid w:val="00132DED"/>
    <w:rsid w:val="00132E37"/>
    <w:rsid w:val="00132F5F"/>
    <w:rsid w:val="00133BBA"/>
    <w:rsid w:val="0013454E"/>
    <w:rsid w:val="0013457B"/>
    <w:rsid w:val="001368C8"/>
    <w:rsid w:val="001375A3"/>
    <w:rsid w:val="00137C1F"/>
    <w:rsid w:val="00141C32"/>
    <w:rsid w:val="0014240E"/>
    <w:rsid w:val="001438E8"/>
    <w:rsid w:val="00143E50"/>
    <w:rsid w:val="00145E03"/>
    <w:rsid w:val="00145F1C"/>
    <w:rsid w:val="001465F1"/>
    <w:rsid w:val="00146F56"/>
    <w:rsid w:val="00147166"/>
    <w:rsid w:val="0014739F"/>
    <w:rsid w:val="00147F66"/>
    <w:rsid w:val="001512B2"/>
    <w:rsid w:val="00151A5F"/>
    <w:rsid w:val="001520DA"/>
    <w:rsid w:val="00152D11"/>
    <w:rsid w:val="00153FAF"/>
    <w:rsid w:val="0015432F"/>
    <w:rsid w:val="00154997"/>
    <w:rsid w:val="00157858"/>
    <w:rsid w:val="00157AC7"/>
    <w:rsid w:val="00157E4C"/>
    <w:rsid w:val="0016005F"/>
    <w:rsid w:val="00160DD1"/>
    <w:rsid w:val="00162A3B"/>
    <w:rsid w:val="00164492"/>
    <w:rsid w:val="00165199"/>
    <w:rsid w:val="00165E0E"/>
    <w:rsid w:val="00166195"/>
    <w:rsid w:val="00166F58"/>
    <w:rsid w:val="001671D3"/>
    <w:rsid w:val="0016733B"/>
    <w:rsid w:val="001679FF"/>
    <w:rsid w:val="00167E53"/>
    <w:rsid w:val="00167E76"/>
    <w:rsid w:val="0017071F"/>
    <w:rsid w:val="001711FF"/>
    <w:rsid w:val="00173152"/>
    <w:rsid w:val="001734F5"/>
    <w:rsid w:val="00173AF9"/>
    <w:rsid w:val="00173C57"/>
    <w:rsid w:val="00173DB5"/>
    <w:rsid w:val="0017519E"/>
    <w:rsid w:val="0017633B"/>
    <w:rsid w:val="00176C8C"/>
    <w:rsid w:val="00177831"/>
    <w:rsid w:val="00177C1D"/>
    <w:rsid w:val="0018000F"/>
    <w:rsid w:val="0018009F"/>
    <w:rsid w:val="00180359"/>
    <w:rsid w:val="00180869"/>
    <w:rsid w:val="00180EB2"/>
    <w:rsid w:val="001817CC"/>
    <w:rsid w:val="00181A76"/>
    <w:rsid w:val="00181BCE"/>
    <w:rsid w:val="00181E5A"/>
    <w:rsid w:val="00182641"/>
    <w:rsid w:val="001828AA"/>
    <w:rsid w:val="001838C6"/>
    <w:rsid w:val="001839BB"/>
    <w:rsid w:val="00184640"/>
    <w:rsid w:val="0018505E"/>
    <w:rsid w:val="00185456"/>
    <w:rsid w:val="001854D3"/>
    <w:rsid w:val="0018557E"/>
    <w:rsid w:val="00185ABA"/>
    <w:rsid w:val="00185AE0"/>
    <w:rsid w:val="00186506"/>
    <w:rsid w:val="00187B06"/>
    <w:rsid w:val="00190AE3"/>
    <w:rsid w:val="001910F1"/>
    <w:rsid w:val="001931F0"/>
    <w:rsid w:val="001941D5"/>
    <w:rsid w:val="0019564B"/>
    <w:rsid w:val="00195DF5"/>
    <w:rsid w:val="00196218"/>
    <w:rsid w:val="00196423"/>
    <w:rsid w:val="001967E4"/>
    <w:rsid w:val="001974D4"/>
    <w:rsid w:val="001976ED"/>
    <w:rsid w:val="001A0739"/>
    <w:rsid w:val="001A120F"/>
    <w:rsid w:val="001A1695"/>
    <w:rsid w:val="001A5756"/>
    <w:rsid w:val="001A5854"/>
    <w:rsid w:val="001A5FCD"/>
    <w:rsid w:val="001A64BC"/>
    <w:rsid w:val="001A7808"/>
    <w:rsid w:val="001B009F"/>
    <w:rsid w:val="001B113A"/>
    <w:rsid w:val="001B2D49"/>
    <w:rsid w:val="001B31AA"/>
    <w:rsid w:val="001B35B3"/>
    <w:rsid w:val="001B4349"/>
    <w:rsid w:val="001B476C"/>
    <w:rsid w:val="001B4C8D"/>
    <w:rsid w:val="001B4CAE"/>
    <w:rsid w:val="001B4F33"/>
    <w:rsid w:val="001B4FC6"/>
    <w:rsid w:val="001B5683"/>
    <w:rsid w:val="001B5B32"/>
    <w:rsid w:val="001C0206"/>
    <w:rsid w:val="001C1203"/>
    <w:rsid w:val="001C130E"/>
    <w:rsid w:val="001C1A06"/>
    <w:rsid w:val="001C207E"/>
    <w:rsid w:val="001C21A0"/>
    <w:rsid w:val="001C233B"/>
    <w:rsid w:val="001C2DEB"/>
    <w:rsid w:val="001C2F8E"/>
    <w:rsid w:val="001C3112"/>
    <w:rsid w:val="001C518C"/>
    <w:rsid w:val="001C52A3"/>
    <w:rsid w:val="001C555E"/>
    <w:rsid w:val="001C5B59"/>
    <w:rsid w:val="001C72FC"/>
    <w:rsid w:val="001C74B6"/>
    <w:rsid w:val="001D07CC"/>
    <w:rsid w:val="001D0C5A"/>
    <w:rsid w:val="001D2757"/>
    <w:rsid w:val="001D294E"/>
    <w:rsid w:val="001D29F8"/>
    <w:rsid w:val="001D352F"/>
    <w:rsid w:val="001D4093"/>
    <w:rsid w:val="001D4DDC"/>
    <w:rsid w:val="001D5376"/>
    <w:rsid w:val="001D5442"/>
    <w:rsid w:val="001D55AF"/>
    <w:rsid w:val="001D68B5"/>
    <w:rsid w:val="001D6ABF"/>
    <w:rsid w:val="001D7349"/>
    <w:rsid w:val="001D79C2"/>
    <w:rsid w:val="001D7DAF"/>
    <w:rsid w:val="001E03D7"/>
    <w:rsid w:val="001E03E8"/>
    <w:rsid w:val="001E110D"/>
    <w:rsid w:val="001E1485"/>
    <w:rsid w:val="001E1DA3"/>
    <w:rsid w:val="001E213F"/>
    <w:rsid w:val="001E2C24"/>
    <w:rsid w:val="001E315D"/>
    <w:rsid w:val="001E31F1"/>
    <w:rsid w:val="001E4049"/>
    <w:rsid w:val="001E6B7B"/>
    <w:rsid w:val="001E7644"/>
    <w:rsid w:val="001F0478"/>
    <w:rsid w:val="001F1248"/>
    <w:rsid w:val="001F16A0"/>
    <w:rsid w:val="001F214E"/>
    <w:rsid w:val="001F23BB"/>
    <w:rsid w:val="001F3086"/>
    <w:rsid w:val="001F3508"/>
    <w:rsid w:val="001F466C"/>
    <w:rsid w:val="001F52C9"/>
    <w:rsid w:val="001F537A"/>
    <w:rsid w:val="001F537B"/>
    <w:rsid w:val="001F728C"/>
    <w:rsid w:val="002004DC"/>
    <w:rsid w:val="0020078A"/>
    <w:rsid w:val="002012FC"/>
    <w:rsid w:val="00201C88"/>
    <w:rsid w:val="002022BF"/>
    <w:rsid w:val="00203FB5"/>
    <w:rsid w:val="00204839"/>
    <w:rsid w:val="00204BC5"/>
    <w:rsid w:val="002055CF"/>
    <w:rsid w:val="00205BD5"/>
    <w:rsid w:val="00205F96"/>
    <w:rsid w:val="002078BC"/>
    <w:rsid w:val="00207961"/>
    <w:rsid w:val="00210571"/>
    <w:rsid w:val="0021117D"/>
    <w:rsid w:val="00212BDB"/>
    <w:rsid w:val="00212CD8"/>
    <w:rsid w:val="00212F06"/>
    <w:rsid w:val="00213019"/>
    <w:rsid w:val="00213968"/>
    <w:rsid w:val="002149BC"/>
    <w:rsid w:val="002155F9"/>
    <w:rsid w:val="00215EE5"/>
    <w:rsid w:val="002161D5"/>
    <w:rsid w:val="00216D72"/>
    <w:rsid w:val="00216ECA"/>
    <w:rsid w:val="00216F13"/>
    <w:rsid w:val="002173BE"/>
    <w:rsid w:val="002174C5"/>
    <w:rsid w:val="00217746"/>
    <w:rsid w:val="00220017"/>
    <w:rsid w:val="002225B5"/>
    <w:rsid w:val="00222B33"/>
    <w:rsid w:val="00223340"/>
    <w:rsid w:val="00224752"/>
    <w:rsid w:val="002254C3"/>
    <w:rsid w:val="002259DE"/>
    <w:rsid w:val="00225FA5"/>
    <w:rsid w:val="002268DD"/>
    <w:rsid w:val="00226B61"/>
    <w:rsid w:val="00226E7D"/>
    <w:rsid w:val="00226FF1"/>
    <w:rsid w:val="0023057C"/>
    <w:rsid w:val="002305C6"/>
    <w:rsid w:val="002305E8"/>
    <w:rsid w:val="0023079B"/>
    <w:rsid w:val="00231A30"/>
    <w:rsid w:val="00231B64"/>
    <w:rsid w:val="002321B1"/>
    <w:rsid w:val="00232663"/>
    <w:rsid w:val="00234B2E"/>
    <w:rsid w:val="00235192"/>
    <w:rsid w:val="00235672"/>
    <w:rsid w:val="00235965"/>
    <w:rsid w:val="00235B29"/>
    <w:rsid w:val="00235EAF"/>
    <w:rsid w:val="00240C45"/>
    <w:rsid w:val="00240F92"/>
    <w:rsid w:val="002413BB"/>
    <w:rsid w:val="0024202C"/>
    <w:rsid w:val="002429EE"/>
    <w:rsid w:val="00242A02"/>
    <w:rsid w:val="00242B87"/>
    <w:rsid w:val="00242CBA"/>
    <w:rsid w:val="00243CF7"/>
    <w:rsid w:val="002447A6"/>
    <w:rsid w:val="00244A86"/>
    <w:rsid w:val="00245413"/>
    <w:rsid w:val="00245746"/>
    <w:rsid w:val="002475B8"/>
    <w:rsid w:val="00247CE9"/>
    <w:rsid w:val="00247E28"/>
    <w:rsid w:val="002508F2"/>
    <w:rsid w:val="00251310"/>
    <w:rsid w:val="002520FB"/>
    <w:rsid w:val="00253FB0"/>
    <w:rsid w:val="00254F3A"/>
    <w:rsid w:val="0025500A"/>
    <w:rsid w:val="00255472"/>
    <w:rsid w:val="00255C16"/>
    <w:rsid w:val="00257620"/>
    <w:rsid w:val="0026066A"/>
    <w:rsid w:val="00260D12"/>
    <w:rsid w:val="00261663"/>
    <w:rsid w:val="00262ED4"/>
    <w:rsid w:val="0026339D"/>
    <w:rsid w:val="00263463"/>
    <w:rsid w:val="00263B19"/>
    <w:rsid w:val="00263F92"/>
    <w:rsid w:val="002640AA"/>
    <w:rsid w:val="0026499B"/>
    <w:rsid w:val="002649C5"/>
    <w:rsid w:val="00265073"/>
    <w:rsid w:val="00266962"/>
    <w:rsid w:val="00267C0B"/>
    <w:rsid w:val="00267DC3"/>
    <w:rsid w:val="00267E4F"/>
    <w:rsid w:val="00270D4E"/>
    <w:rsid w:val="002710E3"/>
    <w:rsid w:val="002714B7"/>
    <w:rsid w:val="00271715"/>
    <w:rsid w:val="00272A0D"/>
    <w:rsid w:val="00272A76"/>
    <w:rsid w:val="00273B61"/>
    <w:rsid w:val="0027428D"/>
    <w:rsid w:val="002742FF"/>
    <w:rsid w:val="00275048"/>
    <w:rsid w:val="00275715"/>
    <w:rsid w:val="00275C56"/>
    <w:rsid w:val="00277257"/>
    <w:rsid w:val="002772FD"/>
    <w:rsid w:val="00277B0A"/>
    <w:rsid w:val="00277DA6"/>
    <w:rsid w:val="002817F8"/>
    <w:rsid w:val="0028183F"/>
    <w:rsid w:val="002835BA"/>
    <w:rsid w:val="002845B4"/>
    <w:rsid w:val="002857AD"/>
    <w:rsid w:val="0028629A"/>
    <w:rsid w:val="00286361"/>
    <w:rsid w:val="002863A5"/>
    <w:rsid w:val="0028741C"/>
    <w:rsid w:val="00287524"/>
    <w:rsid w:val="00287BBA"/>
    <w:rsid w:val="00291A88"/>
    <w:rsid w:val="00291D6D"/>
    <w:rsid w:val="00292A2C"/>
    <w:rsid w:val="0029332E"/>
    <w:rsid w:val="00293BC4"/>
    <w:rsid w:val="00293CB3"/>
    <w:rsid w:val="002940B6"/>
    <w:rsid w:val="0029418D"/>
    <w:rsid w:val="0029434C"/>
    <w:rsid w:val="00294BDD"/>
    <w:rsid w:val="00295845"/>
    <w:rsid w:val="00295FA1"/>
    <w:rsid w:val="00297369"/>
    <w:rsid w:val="002A19F9"/>
    <w:rsid w:val="002A2B1A"/>
    <w:rsid w:val="002A4052"/>
    <w:rsid w:val="002A6C6B"/>
    <w:rsid w:val="002A78CC"/>
    <w:rsid w:val="002A792D"/>
    <w:rsid w:val="002B00AE"/>
    <w:rsid w:val="002B328F"/>
    <w:rsid w:val="002B3F93"/>
    <w:rsid w:val="002B4C64"/>
    <w:rsid w:val="002B5124"/>
    <w:rsid w:val="002B5167"/>
    <w:rsid w:val="002B5D12"/>
    <w:rsid w:val="002B6E3C"/>
    <w:rsid w:val="002B75B2"/>
    <w:rsid w:val="002C136D"/>
    <w:rsid w:val="002C166C"/>
    <w:rsid w:val="002C1949"/>
    <w:rsid w:val="002C1DA1"/>
    <w:rsid w:val="002C2B43"/>
    <w:rsid w:val="002C330D"/>
    <w:rsid w:val="002C3F97"/>
    <w:rsid w:val="002C4B4F"/>
    <w:rsid w:val="002C4BD3"/>
    <w:rsid w:val="002C50CF"/>
    <w:rsid w:val="002C5983"/>
    <w:rsid w:val="002C607F"/>
    <w:rsid w:val="002C6349"/>
    <w:rsid w:val="002C7216"/>
    <w:rsid w:val="002C7382"/>
    <w:rsid w:val="002C7749"/>
    <w:rsid w:val="002D09BC"/>
    <w:rsid w:val="002D0F4B"/>
    <w:rsid w:val="002D1167"/>
    <w:rsid w:val="002D1198"/>
    <w:rsid w:val="002D1664"/>
    <w:rsid w:val="002D177D"/>
    <w:rsid w:val="002D2DCE"/>
    <w:rsid w:val="002D59BF"/>
    <w:rsid w:val="002D5E2E"/>
    <w:rsid w:val="002D7361"/>
    <w:rsid w:val="002D7B9E"/>
    <w:rsid w:val="002D7C39"/>
    <w:rsid w:val="002E0596"/>
    <w:rsid w:val="002E08BC"/>
    <w:rsid w:val="002E16A5"/>
    <w:rsid w:val="002E1CA0"/>
    <w:rsid w:val="002E223A"/>
    <w:rsid w:val="002E28E1"/>
    <w:rsid w:val="002E2FA9"/>
    <w:rsid w:val="002E30CD"/>
    <w:rsid w:val="002E37FB"/>
    <w:rsid w:val="002E44E3"/>
    <w:rsid w:val="002E6651"/>
    <w:rsid w:val="002F02C5"/>
    <w:rsid w:val="002F05B3"/>
    <w:rsid w:val="002F066D"/>
    <w:rsid w:val="002F1114"/>
    <w:rsid w:val="002F1242"/>
    <w:rsid w:val="002F1C83"/>
    <w:rsid w:val="002F1E51"/>
    <w:rsid w:val="002F2B80"/>
    <w:rsid w:val="002F2D05"/>
    <w:rsid w:val="002F2E60"/>
    <w:rsid w:val="002F3209"/>
    <w:rsid w:val="002F36D2"/>
    <w:rsid w:val="002F37BE"/>
    <w:rsid w:val="002F38DB"/>
    <w:rsid w:val="002F43B1"/>
    <w:rsid w:val="002F6B77"/>
    <w:rsid w:val="002F7060"/>
    <w:rsid w:val="002F741D"/>
    <w:rsid w:val="002F7647"/>
    <w:rsid w:val="00300A30"/>
    <w:rsid w:val="00300BBF"/>
    <w:rsid w:val="00300D1A"/>
    <w:rsid w:val="00301139"/>
    <w:rsid w:val="00301446"/>
    <w:rsid w:val="00302F6A"/>
    <w:rsid w:val="0030361F"/>
    <w:rsid w:val="00303CCB"/>
    <w:rsid w:val="00304AB5"/>
    <w:rsid w:val="003065D4"/>
    <w:rsid w:val="00306886"/>
    <w:rsid w:val="00306BFD"/>
    <w:rsid w:val="00306D1F"/>
    <w:rsid w:val="0030740C"/>
    <w:rsid w:val="00307C45"/>
    <w:rsid w:val="003103EC"/>
    <w:rsid w:val="00311848"/>
    <w:rsid w:val="00311B7F"/>
    <w:rsid w:val="003137CA"/>
    <w:rsid w:val="00314655"/>
    <w:rsid w:val="00314ED4"/>
    <w:rsid w:val="003153E9"/>
    <w:rsid w:val="003160BE"/>
    <w:rsid w:val="003161CB"/>
    <w:rsid w:val="00320602"/>
    <w:rsid w:val="0032081C"/>
    <w:rsid w:val="00321A86"/>
    <w:rsid w:val="00322026"/>
    <w:rsid w:val="00323ABF"/>
    <w:rsid w:val="00324E8E"/>
    <w:rsid w:val="00325482"/>
    <w:rsid w:val="003255BD"/>
    <w:rsid w:val="00325F32"/>
    <w:rsid w:val="0032663B"/>
    <w:rsid w:val="00327962"/>
    <w:rsid w:val="00330349"/>
    <w:rsid w:val="00330487"/>
    <w:rsid w:val="0033121A"/>
    <w:rsid w:val="00331266"/>
    <w:rsid w:val="00331B23"/>
    <w:rsid w:val="00331EB5"/>
    <w:rsid w:val="003327A5"/>
    <w:rsid w:val="003340E8"/>
    <w:rsid w:val="003340F1"/>
    <w:rsid w:val="00334FDA"/>
    <w:rsid w:val="00337C28"/>
    <w:rsid w:val="00337FFE"/>
    <w:rsid w:val="00340224"/>
    <w:rsid w:val="00341068"/>
    <w:rsid w:val="003410F1"/>
    <w:rsid w:val="003415C0"/>
    <w:rsid w:val="00341847"/>
    <w:rsid w:val="00341AC4"/>
    <w:rsid w:val="00342B70"/>
    <w:rsid w:val="00345340"/>
    <w:rsid w:val="00346BDC"/>
    <w:rsid w:val="00347A5E"/>
    <w:rsid w:val="00347EAC"/>
    <w:rsid w:val="00347FB5"/>
    <w:rsid w:val="00350764"/>
    <w:rsid w:val="00351FF7"/>
    <w:rsid w:val="00352045"/>
    <w:rsid w:val="00352231"/>
    <w:rsid w:val="0035267D"/>
    <w:rsid w:val="00352D89"/>
    <w:rsid w:val="0035416D"/>
    <w:rsid w:val="00354DF8"/>
    <w:rsid w:val="00354FE2"/>
    <w:rsid w:val="003563C5"/>
    <w:rsid w:val="003566AD"/>
    <w:rsid w:val="003567C9"/>
    <w:rsid w:val="00357100"/>
    <w:rsid w:val="00357A61"/>
    <w:rsid w:val="00357F02"/>
    <w:rsid w:val="00360602"/>
    <w:rsid w:val="00360E3B"/>
    <w:rsid w:val="003613CB"/>
    <w:rsid w:val="003616A4"/>
    <w:rsid w:val="00362239"/>
    <w:rsid w:val="00363409"/>
    <w:rsid w:val="00364709"/>
    <w:rsid w:val="003659D2"/>
    <w:rsid w:val="00365CE3"/>
    <w:rsid w:val="00366A7F"/>
    <w:rsid w:val="00370954"/>
    <w:rsid w:val="00370A5B"/>
    <w:rsid w:val="003722CE"/>
    <w:rsid w:val="00372573"/>
    <w:rsid w:val="00372752"/>
    <w:rsid w:val="00372D38"/>
    <w:rsid w:val="00373AFD"/>
    <w:rsid w:val="00373EA7"/>
    <w:rsid w:val="003741FD"/>
    <w:rsid w:val="00374236"/>
    <w:rsid w:val="003745C6"/>
    <w:rsid w:val="00375686"/>
    <w:rsid w:val="00375A68"/>
    <w:rsid w:val="00375C97"/>
    <w:rsid w:val="00376D26"/>
    <w:rsid w:val="003770E2"/>
    <w:rsid w:val="003770FF"/>
    <w:rsid w:val="003779E2"/>
    <w:rsid w:val="00380810"/>
    <w:rsid w:val="00383AFB"/>
    <w:rsid w:val="00384168"/>
    <w:rsid w:val="0038418E"/>
    <w:rsid w:val="00384CE1"/>
    <w:rsid w:val="003864C9"/>
    <w:rsid w:val="00386921"/>
    <w:rsid w:val="0038762C"/>
    <w:rsid w:val="00387B10"/>
    <w:rsid w:val="00391002"/>
    <w:rsid w:val="00391A0D"/>
    <w:rsid w:val="00391C22"/>
    <w:rsid w:val="00392382"/>
    <w:rsid w:val="00394BCA"/>
    <w:rsid w:val="0039538B"/>
    <w:rsid w:val="003963C3"/>
    <w:rsid w:val="00396535"/>
    <w:rsid w:val="003969C3"/>
    <w:rsid w:val="00396BFE"/>
    <w:rsid w:val="00396C28"/>
    <w:rsid w:val="00397294"/>
    <w:rsid w:val="00397E00"/>
    <w:rsid w:val="003A0C2B"/>
    <w:rsid w:val="003A16CB"/>
    <w:rsid w:val="003A1E2C"/>
    <w:rsid w:val="003A1E7F"/>
    <w:rsid w:val="003A210C"/>
    <w:rsid w:val="003A274D"/>
    <w:rsid w:val="003A2EA7"/>
    <w:rsid w:val="003A37DA"/>
    <w:rsid w:val="003A5C7C"/>
    <w:rsid w:val="003A787E"/>
    <w:rsid w:val="003A79FF"/>
    <w:rsid w:val="003B0CE6"/>
    <w:rsid w:val="003B1862"/>
    <w:rsid w:val="003B49CE"/>
    <w:rsid w:val="003B5249"/>
    <w:rsid w:val="003B5F70"/>
    <w:rsid w:val="003B663D"/>
    <w:rsid w:val="003B6682"/>
    <w:rsid w:val="003B67F8"/>
    <w:rsid w:val="003B73D2"/>
    <w:rsid w:val="003B76AB"/>
    <w:rsid w:val="003B7A8C"/>
    <w:rsid w:val="003C1355"/>
    <w:rsid w:val="003C139E"/>
    <w:rsid w:val="003C1876"/>
    <w:rsid w:val="003C2478"/>
    <w:rsid w:val="003C24D9"/>
    <w:rsid w:val="003C2600"/>
    <w:rsid w:val="003C2833"/>
    <w:rsid w:val="003C4393"/>
    <w:rsid w:val="003C45C8"/>
    <w:rsid w:val="003C491A"/>
    <w:rsid w:val="003C4CAA"/>
    <w:rsid w:val="003C538C"/>
    <w:rsid w:val="003C609B"/>
    <w:rsid w:val="003C65D0"/>
    <w:rsid w:val="003C7A43"/>
    <w:rsid w:val="003D12A4"/>
    <w:rsid w:val="003D18BB"/>
    <w:rsid w:val="003D1A09"/>
    <w:rsid w:val="003D2047"/>
    <w:rsid w:val="003D2857"/>
    <w:rsid w:val="003D2CCE"/>
    <w:rsid w:val="003D4519"/>
    <w:rsid w:val="003D4F01"/>
    <w:rsid w:val="003D5881"/>
    <w:rsid w:val="003E000E"/>
    <w:rsid w:val="003E09A7"/>
    <w:rsid w:val="003E1589"/>
    <w:rsid w:val="003E348F"/>
    <w:rsid w:val="003E35D1"/>
    <w:rsid w:val="003E37B5"/>
    <w:rsid w:val="003E4498"/>
    <w:rsid w:val="003E50D2"/>
    <w:rsid w:val="003E5BB2"/>
    <w:rsid w:val="003E5BFF"/>
    <w:rsid w:val="003E6166"/>
    <w:rsid w:val="003E63C8"/>
    <w:rsid w:val="003E65D1"/>
    <w:rsid w:val="003E6B67"/>
    <w:rsid w:val="003F123B"/>
    <w:rsid w:val="003F17D6"/>
    <w:rsid w:val="003F1A41"/>
    <w:rsid w:val="003F1C2C"/>
    <w:rsid w:val="003F2427"/>
    <w:rsid w:val="003F27B2"/>
    <w:rsid w:val="003F2801"/>
    <w:rsid w:val="003F317A"/>
    <w:rsid w:val="003F32D3"/>
    <w:rsid w:val="003F34DC"/>
    <w:rsid w:val="003F4A1E"/>
    <w:rsid w:val="003F4F8C"/>
    <w:rsid w:val="003F5A16"/>
    <w:rsid w:val="003F5B85"/>
    <w:rsid w:val="003F5E68"/>
    <w:rsid w:val="003F6814"/>
    <w:rsid w:val="0040012E"/>
    <w:rsid w:val="00401376"/>
    <w:rsid w:val="00402FD2"/>
    <w:rsid w:val="0040376C"/>
    <w:rsid w:val="004041E9"/>
    <w:rsid w:val="00406F5F"/>
    <w:rsid w:val="00407B6E"/>
    <w:rsid w:val="0041005B"/>
    <w:rsid w:val="004116EF"/>
    <w:rsid w:val="00411768"/>
    <w:rsid w:val="00411DD8"/>
    <w:rsid w:val="00413038"/>
    <w:rsid w:val="004137D4"/>
    <w:rsid w:val="00413E74"/>
    <w:rsid w:val="004143AC"/>
    <w:rsid w:val="00414CC9"/>
    <w:rsid w:val="004151EB"/>
    <w:rsid w:val="00415633"/>
    <w:rsid w:val="0041567D"/>
    <w:rsid w:val="00415833"/>
    <w:rsid w:val="00415CE8"/>
    <w:rsid w:val="00416170"/>
    <w:rsid w:val="00416222"/>
    <w:rsid w:val="0041677D"/>
    <w:rsid w:val="0041708A"/>
    <w:rsid w:val="0041713D"/>
    <w:rsid w:val="0041735A"/>
    <w:rsid w:val="00417FD6"/>
    <w:rsid w:val="00420C59"/>
    <w:rsid w:val="00420EEC"/>
    <w:rsid w:val="00422A74"/>
    <w:rsid w:val="00423760"/>
    <w:rsid w:val="00424B16"/>
    <w:rsid w:val="00425C37"/>
    <w:rsid w:val="0042644B"/>
    <w:rsid w:val="00426699"/>
    <w:rsid w:val="00426881"/>
    <w:rsid w:val="004277DD"/>
    <w:rsid w:val="0042798C"/>
    <w:rsid w:val="004307A4"/>
    <w:rsid w:val="00431A90"/>
    <w:rsid w:val="00431D32"/>
    <w:rsid w:val="00432D5A"/>
    <w:rsid w:val="0043301B"/>
    <w:rsid w:val="00433398"/>
    <w:rsid w:val="0043347F"/>
    <w:rsid w:val="00433730"/>
    <w:rsid w:val="004343D4"/>
    <w:rsid w:val="00436598"/>
    <w:rsid w:val="0043770E"/>
    <w:rsid w:val="00437745"/>
    <w:rsid w:val="00440C21"/>
    <w:rsid w:val="00441745"/>
    <w:rsid w:val="004419CE"/>
    <w:rsid w:val="00441C5E"/>
    <w:rsid w:val="00443F35"/>
    <w:rsid w:val="0044414B"/>
    <w:rsid w:val="004442AE"/>
    <w:rsid w:val="00444799"/>
    <w:rsid w:val="004452D0"/>
    <w:rsid w:val="004453AF"/>
    <w:rsid w:val="004463CD"/>
    <w:rsid w:val="00447E23"/>
    <w:rsid w:val="004501FE"/>
    <w:rsid w:val="004502EF"/>
    <w:rsid w:val="00450EE8"/>
    <w:rsid w:val="00451518"/>
    <w:rsid w:val="0045205E"/>
    <w:rsid w:val="00452353"/>
    <w:rsid w:val="00452CBC"/>
    <w:rsid w:val="00452D0C"/>
    <w:rsid w:val="0045424E"/>
    <w:rsid w:val="0045464F"/>
    <w:rsid w:val="004553CC"/>
    <w:rsid w:val="00455B83"/>
    <w:rsid w:val="00456678"/>
    <w:rsid w:val="00456B75"/>
    <w:rsid w:val="00456C7E"/>
    <w:rsid w:val="0045716C"/>
    <w:rsid w:val="00457EC2"/>
    <w:rsid w:val="004602D8"/>
    <w:rsid w:val="00460618"/>
    <w:rsid w:val="004611F6"/>
    <w:rsid w:val="00462290"/>
    <w:rsid w:val="004626FB"/>
    <w:rsid w:val="00462748"/>
    <w:rsid w:val="0046290F"/>
    <w:rsid w:val="00462B59"/>
    <w:rsid w:val="004652B8"/>
    <w:rsid w:val="00466B34"/>
    <w:rsid w:val="00466FA2"/>
    <w:rsid w:val="00467717"/>
    <w:rsid w:val="00467F8A"/>
    <w:rsid w:val="004704F4"/>
    <w:rsid w:val="00470FC6"/>
    <w:rsid w:val="00471C51"/>
    <w:rsid w:val="00472407"/>
    <w:rsid w:val="004726F8"/>
    <w:rsid w:val="00472A8D"/>
    <w:rsid w:val="00472DDD"/>
    <w:rsid w:val="004730A2"/>
    <w:rsid w:val="00473858"/>
    <w:rsid w:val="00474539"/>
    <w:rsid w:val="004757CD"/>
    <w:rsid w:val="004757F0"/>
    <w:rsid w:val="00476D47"/>
    <w:rsid w:val="00477860"/>
    <w:rsid w:val="00477CCA"/>
    <w:rsid w:val="00477FE5"/>
    <w:rsid w:val="004809D0"/>
    <w:rsid w:val="00481EF4"/>
    <w:rsid w:val="0048211C"/>
    <w:rsid w:val="00482825"/>
    <w:rsid w:val="00482B1C"/>
    <w:rsid w:val="00482BE1"/>
    <w:rsid w:val="00483217"/>
    <w:rsid w:val="00483B17"/>
    <w:rsid w:val="00483B88"/>
    <w:rsid w:val="00483C3C"/>
    <w:rsid w:val="00484E15"/>
    <w:rsid w:val="00485FE2"/>
    <w:rsid w:val="00486550"/>
    <w:rsid w:val="004872DC"/>
    <w:rsid w:val="004872F2"/>
    <w:rsid w:val="00491A12"/>
    <w:rsid w:val="00492514"/>
    <w:rsid w:val="00493139"/>
    <w:rsid w:val="00493A77"/>
    <w:rsid w:val="00493D6B"/>
    <w:rsid w:val="004944DD"/>
    <w:rsid w:val="004965F0"/>
    <w:rsid w:val="0049725F"/>
    <w:rsid w:val="0049762A"/>
    <w:rsid w:val="00497BCC"/>
    <w:rsid w:val="00497FD8"/>
    <w:rsid w:val="004A01C1"/>
    <w:rsid w:val="004A07B7"/>
    <w:rsid w:val="004A4509"/>
    <w:rsid w:val="004A4CA5"/>
    <w:rsid w:val="004A60C9"/>
    <w:rsid w:val="004B0B44"/>
    <w:rsid w:val="004B0FE7"/>
    <w:rsid w:val="004B168F"/>
    <w:rsid w:val="004B227D"/>
    <w:rsid w:val="004B24E7"/>
    <w:rsid w:val="004B2FE3"/>
    <w:rsid w:val="004B3F4E"/>
    <w:rsid w:val="004B46A6"/>
    <w:rsid w:val="004B4852"/>
    <w:rsid w:val="004B5639"/>
    <w:rsid w:val="004B60FE"/>
    <w:rsid w:val="004B6642"/>
    <w:rsid w:val="004B6653"/>
    <w:rsid w:val="004B718A"/>
    <w:rsid w:val="004B77DA"/>
    <w:rsid w:val="004B7FE4"/>
    <w:rsid w:val="004C087C"/>
    <w:rsid w:val="004C1A1A"/>
    <w:rsid w:val="004C3AB2"/>
    <w:rsid w:val="004C3AF7"/>
    <w:rsid w:val="004C403E"/>
    <w:rsid w:val="004C57BB"/>
    <w:rsid w:val="004C6E5E"/>
    <w:rsid w:val="004C728A"/>
    <w:rsid w:val="004D0722"/>
    <w:rsid w:val="004D1667"/>
    <w:rsid w:val="004D1D91"/>
    <w:rsid w:val="004D1D96"/>
    <w:rsid w:val="004D2857"/>
    <w:rsid w:val="004D32E1"/>
    <w:rsid w:val="004D33F7"/>
    <w:rsid w:val="004D6F65"/>
    <w:rsid w:val="004D7564"/>
    <w:rsid w:val="004E0368"/>
    <w:rsid w:val="004E0962"/>
    <w:rsid w:val="004E0CA9"/>
    <w:rsid w:val="004E1382"/>
    <w:rsid w:val="004E21C9"/>
    <w:rsid w:val="004E27CA"/>
    <w:rsid w:val="004E2ABF"/>
    <w:rsid w:val="004E2D5A"/>
    <w:rsid w:val="004E300F"/>
    <w:rsid w:val="004E381A"/>
    <w:rsid w:val="004E4257"/>
    <w:rsid w:val="004E4410"/>
    <w:rsid w:val="004E5131"/>
    <w:rsid w:val="004E6DF0"/>
    <w:rsid w:val="004E7CF1"/>
    <w:rsid w:val="004E7F13"/>
    <w:rsid w:val="004F05ED"/>
    <w:rsid w:val="004F07EE"/>
    <w:rsid w:val="004F090B"/>
    <w:rsid w:val="004F1E33"/>
    <w:rsid w:val="004F1E71"/>
    <w:rsid w:val="004F2D92"/>
    <w:rsid w:val="004F2EBA"/>
    <w:rsid w:val="004F3FA2"/>
    <w:rsid w:val="004F436B"/>
    <w:rsid w:val="004F4EF2"/>
    <w:rsid w:val="004F4F75"/>
    <w:rsid w:val="004F50A7"/>
    <w:rsid w:val="004F5867"/>
    <w:rsid w:val="004F5D4F"/>
    <w:rsid w:val="004F5DB2"/>
    <w:rsid w:val="004F6387"/>
    <w:rsid w:val="004F6F62"/>
    <w:rsid w:val="00501B76"/>
    <w:rsid w:val="00501B8B"/>
    <w:rsid w:val="005027B0"/>
    <w:rsid w:val="00502B44"/>
    <w:rsid w:val="00502BB5"/>
    <w:rsid w:val="0050395A"/>
    <w:rsid w:val="00503C89"/>
    <w:rsid w:val="005049A0"/>
    <w:rsid w:val="00505294"/>
    <w:rsid w:val="00506086"/>
    <w:rsid w:val="005061F9"/>
    <w:rsid w:val="00506ED1"/>
    <w:rsid w:val="00506F6F"/>
    <w:rsid w:val="00507F25"/>
    <w:rsid w:val="00510494"/>
    <w:rsid w:val="00510686"/>
    <w:rsid w:val="00510728"/>
    <w:rsid w:val="00510E8A"/>
    <w:rsid w:val="00512C85"/>
    <w:rsid w:val="00512E54"/>
    <w:rsid w:val="005132FA"/>
    <w:rsid w:val="005138E4"/>
    <w:rsid w:val="00514053"/>
    <w:rsid w:val="005150AC"/>
    <w:rsid w:val="00515CC2"/>
    <w:rsid w:val="00515DFC"/>
    <w:rsid w:val="00516F28"/>
    <w:rsid w:val="00520867"/>
    <w:rsid w:val="005210FF"/>
    <w:rsid w:val="00521A39"/>
    <w:rsid w:val="00521A6C"/>
    <w:rsid w:val="0052539A"/>
    <w:rsid w:val="005255B2"/>
    <w:rsid w:val="00526755"/>
    <w:rsid w:val="00527232"/>
    <w:rsid w:val="00530F2A"/>
    <w:rsid w:val="00530F7C"/>
    <w:rsid w:val="00531025"/>
    <w:rsid w:val="00531231"/>
    <w:rsid w:val="00531DE2"/>
    <w:rsid w:val="00531F71"/>
    <w:rsid w:val="00534F92"/>
    <w:rsid w:val="00536359"/>
    <w:rsid w:val="0053692F"/>
    <w:rsid w:val="00536BCD"/>
    <w:rsid w:val="00536E29"/>
    <w:rsid w:val="00537060"/>
    <w:rsid w:val="0053730C"/>
    <w:rsid w:val="005373EE"/>
    <w:rsid w:val="00540181"/>
    <w:rsid w:val="00540538"/>
    <w:rsid w:val="0054196B"/>
    <w:rsid w:val="00541E63"/>
    <w:rsid w:val="00541E7F"/>
    <w:rsid w:val="00542519"/>
    <w:rsid w:val="0054393D"/>
    <w:rsid w:val="00544201"/>
    <w:rsid w:val="00545382"/>
    <w:rsid w:val="00545654"/>
    <w:rsid w:val="005457F8"/>
    <w:rsid w:val="00545D76"/>
    <w:rsid w:val="005468BF"/>
    <w:rsid w:val="00546F20"/>
    <w:rsid w:val="00547EAA"/>
    <w:rsid w:val="00550CFA"/>
    <w:rsid w:val="005515F3"/>
    <w:rsid w:val="00552490"/>
    <w:rsid w:val="005530CD"/>
    <w:rsid w:val="005534FB"/>
    <w:rsid w:val="00553715"/>
    <w:rsid w:val="005538F1"/>
    <w:rsid w:val="00553FE7"/>
    <w:rsid w:val="00554253"/>
    <w:rsid w:val="00554748"/>
    <w:rsid w:val="005549F8"/>
    <w:rsid w:val="00556BEF"/>
    <w:rsid w:val="00562021"/>
    <w:rsid w:val="00562AC9"/>
    <w:rsid w:val="005632A3"/>
    <w:rsid w:val="00563509"/>
    <w:rsid w:val="00565AFF"/>
    <w:rsid w:val="00566349"/>
    <w:rsid w:val="005712FE"/>
    <w:rsid w:val="00571D47"/>
    <w:rsid w:val="005721E3"/>
    <w:rsid w:val="005723FC"/>
    <w:rsid w:val="00573B1D"/>
    <w:rsid w:val="00574ED1"/>
    <w:rsid w:val="00574FF9"/>
    <w:rsid w:val="00575605"/>
    <w:rsid w:val="00575726"/>
    <w:rsid w:val="00576968"/>
    <w:rsid w:val="00577193"/>
    <w:rsid w:val="00577A27"/>
    <w:rsid w:val="00577F40"/>
    <w:rsid w:val="00580210"/>
    <w:rsid w:val="0058056B"/>
    <w:rsid w:val="0058208B"/>
    <w:rsid w:val="00582E17"/>
    <w:rsid w:val="00582FC4"/>
    <w:rsid w:val="00584109"/>
    <w:rsid w:val="00584609"/>
    <w:rsid w:val="00584B7F"/>
    <w:rsid w:val="005865A7"/>
    <w:rsid w:val="005869A7"/>
    <w:rsid w:val="00587BE5"/>
    <w:rsid w:val="00590078"/>
    <w:rsid w:val="00590E65"/>
    <w:rsid w:val="005911EC"/>
    <w:rsid w:val="005919BD"/>
    <w:rsid w:val="00591AE4"/>
    <w:rsid w:val="00591CEA"/>
    <w:rsid w:val="0059254C"/>
    <w:rsid w:val="00592EB3"/>
    <w:rsid w:val="00593561"/>
    <w:rsid w:val="00593EB4"/>
    <w:rsid w:val="00595F97"/>
    <w:rsid w:val="0059742E"/>
    <w:rsid w:val="005979F5"/>
    <w:rsid w:val="005A1091"/>
    <w:rsid w:val="005A10C1"/>
    <w:rsid w:val="005A17C5"/>
    <w:rsid w:val="005A217E"/>
    <w:rsid w:val="005A2645"/>
    <w:rsid w:val="005A2979"/>
    <w:rsid w:val="005A306E"/>
    <w:rsid w:val="005A3081"/>
    <w:rsid w:val="005A3AE6"/>
    <w:rsid w:val="005A593C"/>
    <w:rsid w:val="005B2E19"/>
    <w:rsid w:val="005B2F6C"/>
    <w:rsid w:val="005B409C"/>
    <w:rsid w:val="005B463E"/>
    <w:rsid w:val="005B472F"/>
    <w:rsid w:val="005B4A58"/>
    <w:rsid w:val="005B4E24"/>
    <w:rsid w:val="005B552E"/>
    <w:rsid w:val="005B59C5"/>
    <w:rsid w:val="005B62A4"/>
    <w:rsid w:val="005B69E2"/>
    <w:rsid w:val="005B70B7"/>
    <w:rsid w:val="005B7235"/>
    <w:rsid w:val="005B753F"/>
    <w:rsid w:val="005C13C8"/>
    <w:rsid w:val="005C1DCB"/>
    <w:rsid w:val="005C4C06"/>
    <w:rsid w:val="005C4F34"/>
    <w:rsid w:val="005C5A5D"/>
    <w:rsid w:val="005C7972"/>
    <w:rsid w:val="005D0465"/>
    <w:rsid w:val="005D2383"/>
    <w:rsid w:val="005D2AFA"/>
    <w:rsid w:val="005D2B4A"/>
    <w:rsid w:val="005D452F"/>
    <w:rsid w:val="005D5E2E"/>
    <w:rsid w:val="005D6A4B"/>
    <w:rsid w:val="005D6DD3"/>
    <w:rsid w:val="005D6E0E"/>
    <w:rsid w:val="005D7E0E"/>
    <w:rsid w:val="005D7E37"/>
    <w:rsid w:val="005E09D4"/>
    <w:rsid w:val="005E0B8E"/>
    <w:rsid w:val="005E26CC"/>
    <w:rsid w:val="005E277B"/>
    <w:rsid w:val="005E2D65"/>
    <w:rsid w:val="005E36A6"/>
    <w:rsid w:val="005E46A0"/>
    <w:rsid w:val="005E4CCF"/>
    <w:rsid w:val="005E6507"/>
    <w:rsid w:val="005E6A07"/>
    <w:rsid w:val="005E7A3C"/>
    <w:rsid w:val="005E7CD2"/>
    <w:rsid w:val="005E7E1D"/>
    <w:rsid w:val="005F0588"/>
    <w:rsid w:val="005F08F6"/>
    <w:rsid w:val="005F15BF"/>
    <w:rsid w:val="005F2384"/>
    <w:rsid w:val="005F2511"/>
    <w:rsid w:val="005F2C2C"/>
    <w:rsid w:val="005F2DCC"/>
    <w:rsid w:val="005F5ABB"/>
    <w:rsid w:val="005F6144"/>
    <w:rsid w:val="006005F4"/>
    <w:rsid w:val="00601122"/>
    <w:rsid w:val="006012CD"/>
    <w:rsid w:val="00601348"/>
    <w:rsid w:val="0060258B"/>
    <w:rsid w:val="00602B70"/>
    <w:rsid w:val="00602CF3"/>
    <w:rsid w:val="006030BD"/>
    <w:rsid w:val="006035D1"/>
    <w:rsid w:val="00604465"/>
    <w:rsid w:val="00604E34"/>
    <w:rsid w:val="00605282"/>
    <w:rsid w:val="0060697C"/>
    <w:rsid w:val="00610DCD"/>
    <w:rsid w:val="00611999"/>
    <w:rsid w:val="00612BD7"/>
    <w:rsid w:val="00613672"/>
    <w:rsid w:val="00613E4C"/>
    <w:rsid w:val="00614028"/>
    <w:rsid w:val="00614C92"/>
    <w:rsid w:val="00614E8F"/>
    <w:rsid w:val="00615048"/>
    <w:rsid w:val="00615FF2"/>
    <w:rsid w:val="006161B4"/>
    <w:rsid w:val="00616644"/>
    <w:rsid w:val="00617086"/>
    <w:rsid w:val="00617E13"/>
    <w:rsid w:val="00620646"/>
    <w:rsid w:val="00620A13"/>
    <w:rsid w:val="0062204A"/>
    <w:rsid w:val="00622550"/>
    <w:rsid w:val="00622BCF"/>
    <w:rsid w:val="00624385"/>
    <w:rsid w:val="0062459D"/>
    <w:rsid w:val="006247C9"/>
    <w:rsid w:val="0062496A"/>
    <w:rsid w:val="00624978"/>
    <w:rsid w:val="00624CF7"/>
    <w:rsid w:val="006253D2"/>
    <w:rsid w:val="00626129"/>
    <w:rsid w:val="006277BC"/>
    <w:rsid w:val="00630219"/>
    <w:rsid w:val="006314B2"/>
    <w:rsid w:val="006314E5"/>
    <w:rsid w:val="0063217E"/>
    <w:rsid w:val="00634441"/>
    <w:rsid w:val="00634C51"/>
    <w:rsid w:val="006356FF"/>
    <w:rsid w:val="00635835"/>
    <w:rsid w:val="0063597B"/>
    <w:rsid w:val="00637DA1"/>
    <w:rsid w:val="006401AE"/>
    <w:rsid w:val="006405E8"/>
    <w:rsid w:val="0064077A"/>
    <w:rsid w:val="00640886"/>
    <w:rsid w:val="00641CAF"/>
    <w:rsid w:val="00642F09"/>
    <w:rsid w:val="00644B91"/>
    <w:rsid w:val="00644C33"/>
    <w:rsid w:val="006454AF"/>
    <w:rsid w:val="00645BA9"/>
    <w:rsid w:val="006510F0"/>
    <w:rsid w:val="006515C5"/>
    <w:rsid w:val="00652240"/>
    <w:rsid w:val="006533FF"/>
    <w:rsid w:val="006536B8"/>
    <w:rsid w:val="006537BC"/>
    <w:rsid w:val="006550D0"/>
    <w:rsid w:val="0065552C"/>
    <w:rsid w:val="00656AD0"/>
    <w:rsid w:val="00656F8D"/>
    <w:rsid w:val="006570DB"/>
    <w:rsid w:val="00657594"/>
    <w:rsid w:val="00657643"/>
    <w:rsid w:val="00657CD5"/>
    <w:rsid w:val="00660C3F"/>
    <w:rsid w:val="00661190"/>
    <w:rsid w:val="0066233D"/>
    <w:rsid w:val="00662430"/>
    <w:rsid w:val="00662576"/>
    <w:rsid w:val="006638C8"/>
    <w:rsid w:val="0066471D"/>
    <w:rsid w:val="00664B22"/>
    <w:rsid w:val="00664C53"/>
    <w:rsid w:val="00666B81"/>
    <w:rsid w:val="00667604"/>
    <w:rsid w:val="006678C5"/>
    <w:rsid w:val="00670FBD"/>
    <w:rsid w:val="00671309"/>
    <w:rsid w:val="006716DB"/>
    <w:rsid w:val="00671D20"/>
    <w:rsid w:val="00672C08"/>
    <w:rsid w:val="00672C1B"/>
    <w:rsid w:val="0067424B"/>
    <w:rsid w:val="0067429A"/>
    <w:rsid w:val="00674341"/>
    <w:rsid w:val="006749C8"/>
    <w:rsid w:val="0067566F"/>
    <w:rsid w:val="00675811"/>
    <w:rsid w:val="006759CD"/>
    <w:rsid w:val="00676B27"/>
    <w:rsid w:val="00676C27"/>
    <w:rsid w:val="0067771D"/>
    <w:rsid w:val="006805CD"/>
    <w:rsid w:val="00680B61"/>
    <w:rsid w:val="006818B5"/>
    <w:rsid w:val="00682021"/>
    <w:rsid w:val="006822D4"/>
    <w:rsid w:val="006844AA"/>
    <w:rsid w:val="006851CB"/>
    <w:rsid w:val="00686041"/>
    <w:rsid w:val="00686219"/>
    <w:rsid w:val="00686EBD"/>
    <w:rsid w:val="0068752A"/>
    <w:rsid w:val="00687974"/>
    <w:rsid w:val="00687A34"/>
    <w:rsid w:val="0069014E"/>
    <w:rsid w:val="00690B7A"/>
    <w:rsid w:val="006910C1"/>
    <w:rsid w:val="00691311"/>
    <w:rsid w:val="0069196C"/>
    <w:rsid w:val="006938A0"/>
    <w:rsid w:val="00693AEE"/>
    <w:rsid w:val="00695776"/>
    <w:rsid w:val="00695FB3"/>
    <w:rsid w:val="0069640C"/>
    <w:rsid w:val="0069726E"/>
    <w:rsid w:val="006974B0"/>
    <w:rsid w:val="006977E4"/>
    <w:rsid w:val="006A09CE"/>
    <w:rsid w:val="006A18F7"/>
    <w:rsid w:val="006A225F"/>
    <w:rsid w:val="006A372C"/>
    <w:rsid w:val="006A3B3E"/>
    <w:rsid w:val="006A3C91"/>
    <w:rsid w:val="006A40AC"/>
    <w:rsid w:val="006A4255"/>
    <w:rsid w:val="006A4597"/>
    <w:rsid w:val="006A4E1A"/>
    <w:rsid w:val="006A64C7"/>
    <w:rsid w:val="006A6C22"/>
    <w:rsid w:val="006A741E"/>
    <w:rsid w:val="006A7ECA"/>
    <w:rsid w:val="006B0850"/>
    <w:rsid w:val="006B09C1"/>
    <w:rsid w:val="006B09C4"/>
    <w:rsid w:val="006B0C3F"/>
    <w:rsid w:val="006B215C"/>
    <w:rsid w:val="006B29A9"/>
    <w:rsid w:val="006B35BE"/>
    <w:rsid w:val="006B3B6E"/>
    <w:rsid w:val="006B4DE1"/>
    <w:rsid w:val="006B4E0D"/>
    <w:rsid w:val="006B4E84"/>
    <w:rsid w:val="006B5541"/>
    <w:rsid w:val="006B697F"/>
    <w:rsid w:val="006C0498"/>
    <w:rsid w:val="006C2C45"/>
    <w:rsid w:val="006C4FB4"/>
    <w:rsid w:val="006C558B"/>
    <w:rsid w:val="006C561E"/>
    <w:rsid w:val="006C571E"/>
    <w:rsid w:val="006C5F96"/>
    <w:rsid w:val="006C752B"/>
    <w:rsid w:val="006C769F"/>
    <w:rsid w:val="006C788D"/>
    <w:rsid w:val="006C7AB4"/>
    <w:rsid w:val="006D3AE6"/>
    <w:rsid w:val="006D40D8"/>
    <w:rsid w:val="006D47AF"/>
    <w:rsid w:val="006D7434"/>
    <w:rsid w:val="006D7B71"/>
    <w:rsid w:val="006E0423"/>
    <w:rsid w:val="006E0BE2"/>
    <w:rsid w:val="006E1169"/>
    <w:rsid w:val="006E1456"/>
    <w:rsid w:val="006E1603"/>
    <w:rsid w:val="006E202D"/>
    <w:rsid w:val="006E221B"/>
    <w:rsid w:val="006E2245"/>
    <w:rsid w:val="006E2928"/>
    <w:rsid w:val="006E2C6D"/>
    <w:rsid w:val="006E5C96"/>
    <w:rsid w:val="006E60EC"/>
    <w:rsid w:val="006E6287"/>
    <w:rsid w:val="006E6365"/>
    <w:rsid w:val="006E6F8B"/>
    <w:rsid w:val="006E748F"/>
    <w:rsid w:val="006E7722"/>
    <w:rsid w:val="006E7F37"/>
    <w:rsid w:val="006F0622"/>
    <w:rsid w:val="006F08E2"/>
    <w:rsid w:val="006F1284"/>
    <w:rsid w:val="006F1E57"/>
    <w:rsid w:val="006F20E7"/>
    <w:rsid w:val="006F2207"/>
    <w:rsid w:val="006F2908"/>
    <w:rsid w:val="006F303C"/>
    <w:rsid w:val="006F3121"/>
    <w:rsid w:val="006F45F2"/>
    <w:rsid w:val="006F5A4A"/>
    <w:rsid w:val="006F7384"/>
    <w:rsid w:val="007009F1"/>
    <w:rsid w:val="007011AC"/>
    <w:rsid w:val="0070179A"/>
    <w:rsid w:val="00701823"/>
    <w:rsid w:val="00701D4D"/>
    <w:rsid w:val="0070234F"/>
    <w:rsid w:val="00702450"/>
    <w:rsid w:val="00704330"/>
    <w:rsid w:val="007043AD"/>
    <w:rsid w:val="007043E6"/>
    <w:rsid w:val="00705357"/>
    <w:rsid w:val="00705605"/>
    <w:rsid w:val="00707A3E"/>
    <w:rsid w:val="00707DDF"/>
    <w:rsid w:val="007112AF"/>
    <w:rsid w:val="00711F0A"/>
    <w:rsid w:val="007130E1"/>
    <w:rsid w:val="00713743"/>
    <w:rsid w:val="007147C8"/>
    <w:rsid w:val="00714ED3"/>
    <w:rsid w:val="0071509B"/>
    <w:rsid w:val="00715C11"/>
    <w:rsid w:val="00717059"/>
    <w:rsid w:val="007177E9"/>
    <w:rsid w:val="00717BE1"/>
    <w:rsid w:val="007201AF"/>
    <w:rsid w:val="00721ACE"/>
    <w:rsid w:val="0072213D"/>
    <w:rsid w:val="00722366"/>
    <w:rsid w:val="00722B66"/>
    <w:rsid w:val="007238EC"/>
    <w:rsid w:val="007242B4"/>
    <w:rsid w:val="00724AF7"/>
    <w:rsid w:val="00724B3B"/>
    <w:rsid w:val="00724D56"/>
    <w:rsid w:val="00724F73"/>
    <w:rsid w:val="00725F4E"/>
    <w:rsid w:val="00727356"/>
    <w:rsid w:val="00727C7C"/>
    <w:rsid w:val="00730B42"/>
    <w:rsid w:val="00730CF9"/>
    <w:rsid w:val="007312E1"/>
    <w:rsid w:val="00732298"/>
    <w:rsid w:val="00732319"/>
    <w:rsid w:val="007323FD"/>
    <w:rsid w:val="00732D27"/>
    <w:rsid w:val="00734570"/>
    <w:rsid w:val="00734E8C"/>
    <w:rsid w:val="0073560E"/>
    <w:rsid w:val="00735676"/>
    <w:rsid w:val="007359B2"/>
    <w:rsid w:val="00735B70"/>
    <w:rsid w:val="007362B7"/>
    <w:rsid w:val="00736D82"/>
    <w:rsid w:val="007379E2"/>
    <w:rsid w:val="007418BE"/>
    <w:rsid w:val="00742715"/>
    <w:rsid w:val="00742FFB"/>
    <w:rsid w:val="0074302D"/>
    <w:rsid w:val="007434D0"/>
    <w:rsid w:val="007439E6"/>
    <w:rsid w:val="007447A0"/>
    <w:rsid w:val="00744C8F"/>
    <w:rsid w:val="007475C5"/>
    <w:rsid w:val="00747EB1"/>
    <w:rsid w:val="00750419"/>
    <w:rsid w:val="00750C98"/>
    <w:rsid w:val="00751E81"/>
    <w:rsid w:val="0075268E"/>
    <w:rsid w:val="007532AF"/>
    <w:rsid w:val="007557FC"/>
    <w:rsid w:val="00755C32"/>
    <w:rsid w:val="00756552"/>
    <w:rsid w:val="00757E1B"/>
    <w:rsid w:val="00761849"/>
    <w:rsid w:val="007618E3"/>
    <w:rsid w:val="00761AF6"/>
    <w:rsid w:val="00762405"/>
    <w:rsid w:val="00762454"/>
    <w:rsid w:val="00763ABF"/>
    <w:rsid w:val="00763CC0"/>
    <w:rsid w:val="00764820"/>
    <w:rsid w:val="00764A03"/>
    <w:rsid w:val="007651AD"/>
    <w:rsid w:val="00766E8B"/>
    <w:rsid w:val="007708C2"/>
    <w:rsid w:val="00770C21"/>
    <w:rsid w:val="007715D5"/>
    <w:rsid w:val="00771620"/>
    <w:rsid w:val="007727E1"/>
    <w:rsid w:val="00773349"/>
    <w:rsid w:val="0077361B"/>
    <w:rsid w:val="00774B60"/>
    <w:rsid w:val="00776918"/>
    <w:rsid w:val="00776D24"/>
    <w:rsid w:val="00776FDC"/>
    <w:rsid w:val="0078391B"/>
    <w:rsid w:val="00783972"/>
    <w:rsid w:val="0078457C"/>
    <w:rsid w:val="0078481B"/>
    <w:rsid w:val="00785B4A"/>
    <w:rsid w:val="0078732F"/>
    <w:rsid w:val="007879A5"/>
    <w:rsid w:val="00790E64"/>
    <w:rsid w:val="00791D8A"/>
    <w:rsid w:val="00791DA8"/>
    <w:rsid w:val="007928F8"/>
    <w:rsid w:val="007929F8"/>
    <w:rsid w:val="00792C40"/>
    <w:rsid w:val="00793182"/>
    <w:rsid w:val="00794697"/>
    <w:rsid w:val="00795841"/>
    <w:rsid w:val="00795B05"/>
    <w:rsid w:val="00796CE6"/>
    <w:rsid w:val="00796F18"/>
    <w:rsid w:val="007974B4"/>
    <w:rsid w:val="0079792D"/>
    <w:rsid w:val="007A098C"/>
    <w:rsid w:val="007A1C0E"/>
    <w:rsid w:val="007A1F9C"/>
    <w:rsid w:val="007A24BB"/>
    <w:rsid w:val="007A2BFE"/>
    <w:rsid w:val="007A2EE9"/>
    <w:rsid w:val="007A3713"/>
    <w:rsid w:val="007A46AE"/>
    <w:rsid w:val="007A5187"/>
    <w:rsid w:val="007A68A8"/>
    <w:rsid w:val="007A6F0F"/>
    <w:rsid w:val="007B02AA"/>
    <w:rsid w:val="007B0B5A"/>
    <w:rsid w:val="007B0C68"/>
    <w:rsid w:val="007B0D30"/>
    <w:rsid w:val="007B13EC"/>
    <w:rsid w:val="007B2600"/>
    <w:rsid w:val="007B36EA"/>
    <w:rsid w:val="007B3FEA"/>
    <w:rsid w:val="007B4A8B"/>
    <w:rsid w:val="007B4C93"/>
    <w:rsid w:val="007B56F8"/>
    <w:rsid w:val="007B71AD"/>
    <w:rsid w:val="007B7606"/>
    <w:rsid w:val="007C0F17"/>
    <w:rsid w:val="007C1BA8"/>
    <w:rsid w:val="007C26DA"/>
    <w:rsid w:val="007C2DFE"/>
    <w:rsid w:val="007C3489"/>
    <w:rsid w:val="007C40AA"/>
    <w:rsid w:val="007C41F2"/>
    <w:rsid w:val="007C4566"/>
    <w:rsid w:val="007C648F"/>
    <w:rsid w:val="007C752D"/>
    <w:rsid w:val="007C78D4"/>
    <w:rsid w:val="007D01A1"/>
    <w:rsid w:val="007D184C"/>
    <w:rsid w:val="007D2534"/>
    <w:rsid w:val="007D2E77"/>
    <w:rsid w:val="007D2F6D"/>
    <w:rsid w:val="007D33A1"/>
    <w:rsid w:val="007D4255"/>
    <w:rsid w:val="007D4B8F"/>
    <w:rsid w:val="007D68D0"/>
    <w:rsid w:val="007D7FAF"/>
    <w:rsid w:val="007E18E2"/>
    <w:rsid w:val="007E21E5"/>
    <w:rsid w:val="007E2FEA"/>
    <w:rsid w:val="007E3C3C"/>
    <w:rsid w:val="007E3F68"/>
    <w:rsid w:val="007E56E4"/>
    <w:rsid w:val="007E660E"/>
    <w:rsid w:val="007E7213"/>
    <w:rsid w:val="007F0D6B"/>
    <w:rsid w:val="007F14C0"/>
    <w:rsid w:val="007F1917"/>
    <w:rsid w:val="007F1B9F"/>
    <w:rsid w:val="007F1C91"/>
    <w:rsid w:val="007F1DD4"/>
    <w:rsid w:val="007F20E0"/>
    <w:rsid w:val="007F2DFA"/>
    <w:rsid w:val="007F4088"/>
    <w:rsid w:val="007F4BB7"/>
    <w:rsid w:val="007F50FA"/>
    <w:rsid w:val="007F6FA8"/>
    <w:rsid w:val="007F7057"/>
    <w:rsid w:val="00800441"/>
    <w:rsid w:val="0080159C"/>
    <w:rsid w:val="0080219D"/>
    <w:rsid w:val="00802DEC"/>
    <w:rsid w:val="008031DB"/>
    <w:rsid w:val="0080469F"/>
    <w:rsid w:val="00804C3F"/>
    <w:rsid w:val="00810E8F"/>
    <w:rsid w:val="0081150B"/>
    <w:rsid w:val="00811D3C"/>
    <w:rsid w:val="0081273A"/>
    <w:rsid w:val="00813EE5"/>
    <w:rsid w:val="00813FFC"/>
    <w:rsid w:val="008142DD"/>
    <w:rsid w:val="00814C42"/>
    <w:rsid w:val="00814DF9"/>
    <w:rsid w:val="00814EC2"/>
    <w:rsid w:val="00816045"/>
    <w:rsid w:val="008168A0"/>
    <w:rsid w:val="008173FD"/>
    <w:rsid w:val="00817D64"/>
    <w:rsid w:val="008201F9"/>
    <w:rsid w:val="0082063E"/>
    <w:rsid w:val="008208D0"/>
    <w:rsid w:val="00821799"/>
    <w:rsid w:val="0082394B"/>
    <w:rsid w:val="00823CC5"/>
    <w:rsid w:val="00825141"/>
    <w:rsid w:val="00825311"/>
    <w:rsid w:val="00825575"/>
    <w:rsid w:val="00825B31"/>
    <w:rsid w:val="00825B99"/>
    <w:rsid w:val="00826D5C"/>
    <w:rsid w:val="0082728D"/>
    <w:rsid w:val="008276C1"/>
    <w:rsid w:val="00827C00"/>
    <w:rsid w:val="008300D3"/>
    <w:rsid w:val="00830186"/>
    <w:rsid w:val="0083042E"/>
    <w:rsid w:val="00830C4F"/>
    <w:rsid w:val="008311EF"/>
    <w:rsid w:val="0083206F"/>
    <w:rsid w:val="008328E9"/>
    <w:rsid w:val="00832906"/>
    <w:rsid w:val="00833CDE"/>
    <w:rsid w:val="00834389"/>
    <w:rsid w:val="00834921"/>
    <w:rsid w:val="008358F7"/>
    <w:rsid w:val="00837441"/>
    <w:rsid w:val="0084011A"/>
    <w:rsid w:val="00840656"/>
    <w:rsid w:val="0084148F"/>
    <w:rsid w:val="008419BB"/>
    <w:rsid w:val="0084294B"/>
    <w:rsid w:val="00842984"/>
    <w:rsid w:val="008438EC"/>
    <w:rsid w:val="00843C9E"/>
    <w:rsid w:val="00844662"/>
    <w:rsid w:val="00845364"/>
    <w:rsid w:val="00845FBD"/>
    <w:rsid w:val="008461BC"/>
    <w:rsid w:val="0084630C"/>
    <w:rsid w:val="008469BB"/>
    <w:rsid w:val="00846D4D"/>
    <w:rsid w:val="00846ED9"/>
    <w:rsid w:val="008473CF"/>
    <w:rsid w:val="00847CF7"/>
    <w:rsid w:val="00847D39"/>
    <w:rsid w:val="00851918"/>
    <w:rsid w:val="008522B6"/>
    <w:rsid w:val="00852726"/>
    <w:rsid w:val="00854211"/>
    <w:rsid w:val="0085460B"/>
    <w:rsid w:val="00855AF8"/>
    <w:rsid w:val="0085621D"/>
    <w:rsid w:val="00856477"/>
    <w:rsid w:val="00856509"/>
    <w:rsid w:val="0085705E"/>
    <w:rsid w:val="0086030B"/>
    <w:rsid w:val="0086129E"/>
    <w:rsid w:val="00861984"/>
    <w:rsid w:val="00861DC3"/>
    <w:rsid w:val="008629D1"/>
    <w:rsid w:val="00862AD2"/>
    <w:rsid w:val="00862CBF"/>
    <w:rsid w:val="008635F5"/>
    <w:rsid w:val="0086367D"/>
    <w:rsid w:val="00864F42"/>
    <w:rsid w:val="00865254"/>
    <w:rsid w:val="008662D1"/>
    <w:rsid w:val="008664EB"/>
    <w:rsid w:val="008673DA"/>
    <w:rsid w:val="00867458"/>
    <w:rsid w:val="00867878"/>
    <w:rsid w:val="00867AF8"/>
    <w:rsid w:val="008712FB"/>
    <w:rsid w:val="008714D1"/>
    <w:rsid w:val="008724DC"/>
    <w:rsid w:val="0087280B"/>
    <w:rsid w:val="00873587"/>
    <w:rsid w:val="00876129"/>
    <w:rsid w:val="00876666"/>
    <w:rsid w:val="008769A9"/>
    <w:rsid w:val="00876D5B"/>
    <w:rsid w:val="00880691"/>
    <w:rsid w:val="00885261"/>
    <w:rsid w:val="0088588C"/>
    <w:rsid w:val="008877B3"/>
    <w:rsid w:val="00887FA9"/>
    <w:rsid w:val="0089074F"/>
    <w:rsid w:val="00890797"/>
    <w:rsid w:val="00894306"/>
    <w:rsid w:val="00895060"/>
    <w:rsid w:val="008950CE"/>
    <w:rsid w:val="00895CC4"/>
    <w:rsid w:val="00895D8B"/>
    <w:rsid w:val="00895DF8"/>
    <w:rsid w:val="008961F2"/>
    <w:rsid w:val="008973B3"/>
    <w:rsid w:val="00897706"/>
    <w:rsid w:val="008A00B7"/>
    <w:rsid w:val="008A010C"/>
    <w:rsid w:val="008A05ED"/>
    <w:rsid w:val="008A06F9"/>
    <w:rsid w:val="008A0993"/>
    <w:rsid w:val="008A13EC"/>
    <w:rsid w:val="008A14D0"/>
    <w:rsid w:val="008A1F75"/>
    <w:rsid w:val="008A2562"/>
    <w:rsid w:val="008A2C8A"/>
    <w:rsid w:val="008A3279"/>
    <w:rsid w:val="008A4AD4"/>
    <w:rsid w:val="008A5493"/>
    <w:rsid w:val="008A57F7"/>
    <w:rsid w:val="008A58B7"/>
    <w:rsid w:val="008A5FA0"/>
    <w:rsid w:val="008A6019"/>
    <w:rsid w:val="008A65BB"/>
    <w:rsid w:val="008A67C5"/>
    <w:rsid w:val="008A70FF"/>
    <w:rsid w:val="008A7DAB"/>
    <w:rsid w:val="008B12E9"/>
    <w:rsid w:val="008B1CC9"/>
    <w:rsid w:val="008B2259"/>
    <w:rsid w:val="008B31A9"/>
    <w:rsid w:val="008B32BD"/>
    <w:rsid w:val="008B3CCC"/>
    <w:rsid w:val="008B47D5"/>
    <w:rsid w:val="008B4ACC"/>
    <w:rsid w:val="008B58CE"/>
    <w:rsid w:val="008B599E"/>
    <w:rsid w:val="008B7480"/>
    <w:rsid w:val="008C1079"/>
    <w:rsid w:val="008C131B"/>
    <w:rsid w:val="008C14EA"/>
    <w:rsid w:val="008C242F"/>
    <w:rsid w:val="008C4FEA"/>
    <w:rsid w:val="008C5433"/>
    <w:rsid w:val="008C5AB7"/>
    <w:rsid w:val="008C6B20"/>
    <w:rsid w:val="008C759F"/>
    <w:rsid w:val="008C75D9"/>
    <w:rsid w:val="008C7BEE"/>
    <w:rsid w:val="008C7CF3"/>
    <w:rsid w:val="008D0985"/>
    <w:rsid w:val="008D3185"/>
    <w:rsid w:val="008D38B6"/>
    <w:rsid w:val="008D5089"/>
    <w:rsid w:val="008D7345"/>
    <w:rsid w:val="008D73F3"/>
    <w:rsid w:val="008D7BFD"/>
    <w:rsid w:val="008E0054"/>
    <w:rsid w:val="008E09A4"/>
    <w:rsid w:val="008E0D60"/>
    <w:rsid w:val="008E1D41"/>
    <w:rsid w:val="008E264B"/>
    <w:rsid w:val="008E2CF1"/>
    <w:rsid w:val="008E467A"/>
    <w:rsid w:val="008E49A0"/>
    <w:rsid w:val="008E4C31"/>
    <w:rsid w:val="008E5698"/>
    <w:rsid w:val="008E6EC3"/>
    <w:rsid w:val="008E78AD"/>
    <w:rsid w:val="008E7AD9"/>
    <w:rsid w:val="008E7CB1"/>
    <w:rsid w:val="008F003B"/>
    <w:rsid w:val="008F0634"/>
    <w:rsid w:val="008F1126"/>
    <w:rsid w:val="008F2EFA"/>
    <w:rsid w:val="008F34F0"/>
    <w:rsid w:val="008F3799"/>
    <w:rsid w:val="008F4266"/>
    <w:rsid w:val="008F4267"/>
    <w:rsid w:val="008F42AC"/>
    <w:rsid w:val="008F44E0"/>
    <w:rsid w:val="008F51C2"/>
    <w:rsid w:val="008F57AD"/>
    <w:rsid w:val="008F6B81"/>
    <w:rsid w:val="00900778"/>
    <w:rsid w:val="009007DD"/>
    <w:rsid w:val="00900D5C"/>
    <w:rsid w:val="00900E3B"/>
    <w:rsid w:val="0090324B"/>
    <w:rsid w:val="009036E3"/>
    <w:rsid w:val="009038AF"/>
    <w:rsid w:val="00905880"/>
    <w:rsid w:val="009058E9"/>
    <w:rsid w:val="00906257"/>
    <w:rsid w:val="00906CE5"/>
    <w:rsid w:val="00906E9A"/>
    <w:rsid w:val="00911B4C"/>
    <w:rsid w:val="00911B94"/>
    <w:rsid w:val="00912656"/>
    <w:rsid w:val="009134F3"/>
    <w:rsid w:val="00913935"/>
    <w:rsid w:val="009149EB"/>
    <w:rsid w:val="00915491"/>
    <w:rsid w:val="00916700"/>
    <w:rsid w:val="0091680F"/>
    <w:rsid w:val="00917B0A"/>
    <w:rsid w:val="00920EC3"/>
    <w:rsid w:val="009211A9"/>
    <w:rsid w:val="00921786"/>
    <w:rsid w:val="00922EAB"/>
    <w:rsid w:val="00923E8B"/>
    <w:rsid w:val="009243EC"/>
    <w:rsid w:val="00924635"/>
    <w:rsid w:val="009252CD"/>
    <w:rsid w:val="0092556E"/>
    <w:rsid w:val="00925755"/>
    <w:rsid w:val="00926B08"/>
    <w:rsid w:val="009274A8"/>
    <w:rsid w:val="0092770C"/>
    <w:rsid w:val="00927E34"/>
    <w:rsid w:val="0093033A"/>
    <w:rsid w:val="0093038D"/>
    <w:rsid w:val="00930A53"/>
    <w:rsid w:val="009315D4"/>
    <w:rsid w:val="00931651"/>
    <w:rsid w:val="009320CB"/>
    <w:rsid w:val="00933AB8"/>
    <w:rsid w:val="0093427C"/>
    <w:rsid w:val="009342DC"/>
    <w:rsid w:val="00934EB3"/>
    <w:rsid w:val="00935A00"/>
    <w:rsid w:val="00935EE0"/>
    <w:rsid w:val="00935F85"/>
    <w:rsid w:val="00936036"/>
    <w:rsid w:val="00936120"/>
    <w:rsid w:val="009372DD"/>
    <w:rsid w:val="00937300"/>
    <w:rsid w:val="00937E30"/>
    <w:rsid w:val="00937FEC"/>
    <w:rsid w:val="00940499"/>
    <w:rsid w:val="00940755"/>
    <w:rsid w:val="00940EB6"/>
    <w:rsid w:val="00941D05"/>
    <w:rsid w:val="009431FE"/>
    <w:rsid w:val="0094412E"/>
    <w:rsid w:val="0094427D"/>
    <w:rsid w:val="00945139"/>
    <w:rsid w:val="00953698"/>
    <w:rsid w:val="0095388E"/>
    <w:rsid w:val="00954591"/>
    <w:rsid w:val="00955288"/>
    <w:rsid w:val="00955348"/>
    <w:rsid w:val="00955498"/>
    <w:rsid w:val="009561B3"/>
    <w:rsid w:val="00956964"/>
    <w:rsid w:val="00956C89"/>
    <w:rsid w:val="0095784C"/>
    <w:rsid w:val="00957BDC"/>
    <w:rsid w:val="00961AB9"/>
    <w:rsid w:val="0096260C"/>
    <w:rsid w:val="009627C5"/>
    <w:rsid w:val="00962A27"/>
    <w:rsid w:val="00964180"/>
    <w:rsid w:val="009644C3"/>
    <w:rsid w:val="0096459D"/>
    <w:rsid w:val="00964671"/>
    <w:rsid w:val="00965A76"/>
    <w:rsid w:val="009665FE"/>
    <w:rsid w:val="0096725C"/>
    <w:rsid w:val="00967D3B"/>
    <w:rsid w:val="00970C5C"/>
    <w:rsid w:val="0097152D"/>
    <w:rsid w:val="00971C7B"/>
    <w:rsid w:val="00971F57"/>
    <w:rsid w:val="0097293B"/>
    <w:rsid w:val="009733A0"/>
    <w:rsid w:val="009752BF"/>
    <w:rsid w:val="0097704D"/>
    <w:rsid w:val="009804BA"/>
    <w:rsid w:val="009814DF"/>
    <w:rsid w:val="00981846"/>
    <w:rsid w:val="0098299B"/>
    <w:rsid w:val="00982D79"/>
    <w:rsid w:val="009831F2"/>
    <w:rsid w:val="009831F3"/>
    <w:rsid w:val="00984E2C"/>
    <w:rsid w:val="00984F1E"/>
    <w:rsid w:val="00985FC5"/>
    <w:rsid w:val="00986F31"/>
    <w:rsid w:val="00986FB7"/>
    <w:rsid w:val="00990C02"/>
    <w:rsid w:val="00990DA4"/>
    <w:rsid w:val="009913AF"/>
    <w:rsid w:val="0099340B"/>
    <w:rsid w:val="009938E1"/>
    <w:rsid w:val="0099509E"/>
    <w:rsid w:val="00995548"/>
    <w:rsid w:val="00996545"/>
    <w:rsid w:val="0099693A"/>
    <w:rsid w:val="00996B1F"/>
    <w:rsid w:val="00997046"/>
    <w:rsid w:val="00997C95"/>
    <w:rsid w:val="00997E53"/>
    <w:rsid w:val="009A1967"/>
    <w:rsid w:val="009A1DDC"/>
    <w:rsid w:val="009A37FD"/>
    <w:rsid w:val="009A429D"/>
    <w:rsid w:val="009A54A7"/>
    <w:rsid w:val="009A5BBB"/>
    <w:rsid w:val="009A60B4"/>
    <w:rsid w:val="009A620D"/>
    <w:rsid w:val="009A6842"/>
    <w:rsid w:val="009A6C3E"/>
    <w:rsid w:val="009B0A66"/>
    <w:rsid w:val="009B0EB2"/>
    <w:rsid w:val="009B10CF"/>
    <w:rsid w:val="009B17D1"/>
    <w:rsid w:val="009B1864"/>
    <w:rsid w:val="009B1DCD"/>
    <w:rsid w:val="009B1EAC"/>
    <w:rsid w:val="009B21BD"/>
    <w:rsid w:val="009B28DE"/>
    <w:rsid w:val="009B36B6"/>
    <w:rsid w:val="009B431E"/>
    <w:rsid w:val="009B6FF6"/>
    <w:rsid w:val="009B753E"/>
    <w:rsid w:val="009B77EB"/>
    <w:rsid w:val="009B7996"/>
    <w:rsid w:val="009C0610"/>
    <w:rsid w:val="009C087B"/>
    <w:rsid w:val="009C0932"/>
    <w:rsid w:val="009C12F3"/>
    <w:rsid w:val="009C2763"/>
    <w:rsid w:val="009C3C3C"/>
    <w:rsid w:val="009C3C43"/>
    <w:rsid w:val="009C412C"/>
    <w:rsid w:val="009C49AD"/>
    <w:rsid w:val="009C6B28"/>
    <w:rsid w:val="009C7CE4"/>
    <w:rsid w:val="009D03FC"/>
    <w:rsid w:val="009D1506"/>
    <w:rsid w:val="009D17B0"/>
    <w:rsid w:val="009D209E"/>
    <w:rsid w:val="009D4AE3"/>
    <w:rsid w:val="009D4C27"/>
    <w:rsid w:val="009D5262"/>
    <w:rsid w:val="009D5A91"/>
    <w:rsid w:val="009D7798"/>
    <w:rsid w:val="009D787A"/>
    <w:rsid w:val="009E0165"/>
    <w:rsid w:val="009E0806"/>
    <w:rsid w:val="009E1BEB"/>
    <w:rsid w:val="009E21D2"/>
    <w:rsid w:val="009E2CD9"/>
    <w:rsid w:val="009E31C9"/>
    <w:rsid w:val="009E31E5"/>
    <w:rsid w:val="009E343A"/>
    <w:rsid w:val="009E445E"/>
    <w:rsid w:val="009E666C"/>
    <w:rsid w:val="009E6B1E"/>
    <w:rsid w:val="009E70EE"/>
    <w:rsid w:val="009E77B5"/>
    <w:rsid w:val="009F03C6"/>
    <w:rsid w:val="009F2901"/>
    <w:rsid w:val="009F2A0C"/>
    <w:rsid w:val="009F3016"/>
    <w:rsid w:val="009F312E"/>
    <w:rsid w:val="009F4C55"/>
    <w:rsid w:val="009F77FE"/>
    <w:rsid w:val="009F7DE3"/>
    <w:rsid w:val="00A00C18"/>
    <w:rsid w:val="00A00FFE"/>
    <w:rsid w:val="00A01727"/>
    <w:rsid w:val="00A01C8A"/>
    <w:rsid w:val="00A03579"/>
    <w:rsid w:val="00A03A10"/>
    <w:rsid w:val="00A03EC7"/>
    <w:rsid w:val="00A05618"/>
    <w:rsid w:val="00A05967"/>
    <w:rsid w:val="00A078B7"/>
    <w:rsid w:val="00A10128"/>
    <w:rsid w:val="00A10336"/>
    <w:rsid w:val="00A10A97"/>
    <w:rsid w:val="00A11A98"/>
    <w:rsid w:val="00A11F83"/>
    <w:rsid w:val="00A126D2"/>
    <w:rsid w:val="00A12AD7"/>
    <w:rsid w:val="00A12F06"/>
    <w:rsid w:val="00A13279"/>
    <w:rsid w:val="00A13A76"/>
    <w:rsid w:val="00A13D99"/>
    <w:rsid w:val="00A1441D"/>
    <w:rsid w:val="00A1502F"/>
    <w:rsid w:val="00A150BD"/>
    <w:rsid w:val="00A15265"/>
    <w:rsid w:val="00A15F70"/>
    <w:rsid w:val="00A175DD"/>
    <w:rsid w:val="00A20754"/>
    <w:rsid w:val="00A20928"/>
    <w:rsid w:val="00A2254A"/>
    <w:rsid w:val="00A23F6D"/>
    <w:rsid w:val="00A24321"/>
    <w:rsid w:val="00A27A77"/>
    <w:rsid w:val="00A27D22"/>
    <w:rsid w:val="00A31DA5"/>
    <w:rsid w:val="00A32ACC"/>
    <w:rsid w:val="00A337F5"/>
    <w:rsid w:val="00A33B6C"/>
    <w:rsid w:val="00A3404E"/>
    <w:rsid w:val="00A3499F"/>
    <w:rsid w:val="00A359F7"/>
    <w:rsid w:val="00A3659C"/>
    <w:rsid w:val="00A400B5"/>
    <w:rsid w:val="00A41C1B"/>
    <w:rsid w:val="00A4261E"/>
    <w:rsid w:val="00A42713"/>
    <w:rsid w:val="00A4333D"/>
    <w:rsid w:val="00A43795"/>
    <w:rsid w:val="00A45D90"/>
    <w:rsid w:val="00A46831"/>
    <w:rsid w:val="00A468D4"/>
    <w:rsid w:val="00A473A3"/>
    <w:rsid w:val="00A47E95"/>
    <w:rsid w:val="00A505A7"/>
    <w:rsid w:val="00A50AB7"/>
    <w:rsid w:val="00A5196E"/>
    <w:rsid w:val="00A531CD"/>
    <w:rsid w:val="00A53EA2"/>
    <w:rsid w:val="00A54485"/>
    <w:rsid w:val="00A54C6B"/>
    <w:rsid w:val="00A55360"/>
    <w:rsid w:val="00A5558E"/>
    <w:rsid w:val="00A55A70"/>
    <w:rsid w:val="00A55B16"/>
    <w:rsid w:val="00A56366"/>
    <w:rsid w:val="00A571F1"/>
    <w:rsid w:val="00A57280"/>
    <w:rsid w:val="00A5783A"/>
    <w:rsid w:val="00A603D5"/>
    <w:rsid w:val="00A60A78"/>
    <w:rsid w:val="00A626CE"/>
    <w:rsid w:val="00A62721"/>
    <w:rsid w:val="00A63561"/>
    <w:rsid w:val="00A6374B"/>
    <w:rsid w:val="00A63EC4"/>
    <w:rsid w:val="00A63FC3"/>
    <w:rsid w:val="00A64DF5"/>
    <w:rsid w:val="00A6516B"/>
    <w:rsid w:val="00A6527E"/>
    <w:rsid w:val="00A65917"/>
    <w:rsid w:val="00A65DDD"/>
    <w:rsid w:val="00A66A1B"/>
    <w:rsid w:val="00A67812"/>
    <w:rsid w:val="00A703C3"/>
    <w:rsid w:val="00A705C4"/>
    <w:rsid w:val="00A711E9"/>
    <w:rsid w:val="00A72720"/>
    <w:rsid w:val="00A72E31"/>
    <w:rsid w:val="00A73CA1"/>
    <w:rsid w:val="00A75DFF"/>
    <w:rsid w:val="00A767B1"/>
    <w:rsid w:val="00A801C1"/>
    <w:rsid w:val="00A809F6"/>
    <w:rsid w:val="00A80E0A"/>
    <w:rsid w:val="00A8131E"/>
    <w:rsid w:val="00A81AF9"/>
    <w:rsid w:val="00A845D3"/>
    <w:rsid w:val="00A84A43"/>
    <w:rsid w:val="00A85250"/>
    <w:rsid w:val="00A85629"/>
    <w:rsid w:val="00A85C9D"/>
    <w:rsid w:val="00A864B3"/>
    <w:rsid w:val="00A86F58"/>
    <w:rsid w:val="00A90CDB"/>
    <w:rsid w:val="00A913EB"/>
    <w:rsid w:val="00A92973"/>
    <w:rsid w:val="00A9388C"/>
    <w:rsid w:val="00A953D7"/>
    <w:rsid w:val="00A95830"/>
    <w:rsid w:val="00A95D28"/>
    <w:rsid w:val="00A96016"/>
    <w:rsid w:val="00A962F8"/>
    <w:rsid w:val="00A9654B"/>
    <w:rsid w:val="00A97568"/>
    <w:rsid w:val="00A97C52"/>
    <w:rsid w:val="00AA1040"/>
    <w:rsid w:val="00AA1342"/>
    <w:rsid w:val="00AA3058"/>
    <w:rsid w:val="00AA42A7"/>
    <w:rsid w:val="00AA49FF"/>
    <w:rsid w:val="00AA55F7"/>
    <w:rsid w:val="00AA57D4"/>
    <w:rsid w:val="00AA57F4"/>
    <w:rsid w:val="00AA6E93"/>
    <w:rsid w:val="00AA730B"/>
    <w:rsid w:val="00AB1042"/>
    <w:rsid w:val="00AB1685"/>
    <w:rsid w:val="00AB17C4"/>
    <w:rsid w:val="00AB1E8D"/>
    <w:rsid w:val="00AB2471"/>
    <w:rsid w:val="00AB27D4"/>
    <w:rsid w:val="00AB2DC0"/>
    <w:rsid w:val="00AB318E"/>
    <w:rsid w:val="00AB3995"/>
    <w:rsid w:val="00AB3D96"/>
    <w:rsid w:val="00AB491B"/>
    <w:rsid w:val="00AB6916"/>
    <w:rsid w:val="00AB6D98"/>
    <w:rsid w:val="00AB7080"/>
    <w:rsid w:val="00AB7CBC"/>
    <w:rsid w:val="00AC09B3"/>
    <w:rsid w:val="00AC0DF7"/>
    <w:rsid w:val="00AC12BB"/>
    <w:rsid w:val="00AC24E6"/>
    <w:rsid w:val="00AC28B9"/>
    <w:rsid w:val="00AC4886"/>
    <w:rsid w:val="00AC5878"/>
    <w:rsid w:val="00AC6312"/>
    <w:rsid w:val="00AC6367"/>
    <w:rsid w:val="00AC6CA1"/>
    <w:rsid w:val="00AD079A"/>
    <w:rsid w:val="00AD0AE3"/>
    <w:rsid w:val="00AD0E4C"/>
    <w:rsid w:val="00AD0F30"/>
    <w:rsid w:val="00AD3AE0"/>
    <w:rsid w:val="00AD461A"/>
    <w:rsid w:val="00AD5D5E"/>
    <w:rsid w:val="00AD666B"/>
    <w:rsid w:val="00AE06CC"/>
    <w:rsid w:val="00AE086A"/>
    <w:rsid w:val="00AE0A67"/>
    <w:rsid w:val="00AE1474"/>
    <w:rsid w:val="00AE2108"/>
    <w:rsid w:val="00AE21E5"/>
    <w:rsid w:val="00AE2B26"/>
    <w:rsid w:val="00AE341E"/>
    <w:rsid w:val="00AE3B73"/>
    <w:rsid w:val="00AE3D97"/>
    <w:rsid w:val="00AE3F73"/>
    <w:rsid w:val="00AE41CF"/>
    <w:rsid w:val="00AE5031"/>
    <w:rsid w:val="00AE5220"/>
    <w:rsid w:val="00AE53AB"/>
    <w:rsid w:val="00AE6E64"/>
    <w:rsid w:val="00AF1510"/>
    <w:rsid w:val="00AF198E"/>
    <w:rsid w:val="00AF2392"/>
    <w:rsid w:val="00AF307D"/>
    <w:rsid w:val="00AF4694"/>
    <w:rsid w:val="00AF5117"/>
    <w:rsid w:val="00AF5421"/>
    <w:rsid w:val="00AF5500"/>
    <w:rsid w:val="00AF588B"/>
    <w:rsid w:val="00AF625E"/>
    <w:rsid w:val="00AF6DC5"/>
    <w:rsid w:val="00B0037C"/>
    <w:rsid w:val="00B00493"/>
    <w:rsid w:val="00B00912"/>
    <w:rsid w:val="00B01689"/>
    <w:rsid w:val="00B01DF9"/>
    <w:rsid w:val="00B02C5A"/>
    <w:rsid w:val="00B03A8F"/>
    <w:rsid w:val="00B03D75"/>
    <w:rsid w:val="00B03EA1"/>
    <w:rsid w:val="00B058A3"/>
    <w:rsid w:val="00B0632C"/>
    <w:rsid w:val="00B063A4"/>
    <w:rsid w:val="00B06F7C"/>
    <w:rsid w:val="00B07739"/>
    <w:rsid w:val="00B07945"/>
    <w:rsid w:val="00B1104A"/>
    <w:rsid w:val="00B112B9"/>
    <w:rsid w:val="00B11555"/>
    <w:rsid w:val="00B13A54"/>
    <w:rsid w:val="00B14DFA"/>
    <w:rsid w:val="00B151D5"/>
    <w:rsid w:val="00B157A1"/>
    <w:rsid w:val="00B159C8"/>
    <w:rsid w:val="00B1692E"/>
    <w:rsid w:val="00B16FF4"/>
    <w:rsid w:val="00B17368"/>
    <w:rsid w:val="00B2060C"/>
    <w:rsid w:val="00B209D9"/>
    <w:rsid w:val="00B20DD5"/>
    <w:rsid w:val="00B22AD3"/>
    <w:rsid w:val="00B23107"/>
    <w:rsid w:val="00B234BA"/>
    <w:rsid w:val="00B2367C"/>
    <w:rsid w:val="00B25460"/>
    <w:rsid w:val="00B25622"/>
    <w:rsid w:val="00B263DB"/>
    <w:rsid w:val="00B278C7"/>
    <w:rsid w:val="00B30406"/>
    <w:rsid w:val="00B30C32"/>
    <w:rsid w:val="00B318B2"/>
    <w:rsid w:val="00B31B9F"/>
    <w:rsid w:val="00B33BF1"/>
    <w:rsid w:val="00B34987"/>
    <w:rsid w:val="00B34C73"/>
    <w:rsid w:val="00B3528C"/>
    <w:rsid w:val="00B3529E"/>
    <w:rsid w:val="00B35512"/>
    <w:rsid w:val="00B3591B"/>
    <w:rsid w:val="00B35CA3"/>
    <w:rsid w:val="00B36C2B"/>
    <w:rsid w:val="00B37AF4"/>
    <w:rsid w:val="00B404A7"/>
    <w:rsid w:val="00B41AE2"/>
    <w:rsid w:val="00B41C9A"/>
    <w:rsid w:val="00B41EB0"/>
    <w:rsid w:val="00B427F0"/>
    <w:rsid w:val="00B42D7B"/>
    <w:rsid w:val="00B43923"/>
    <w:rsid w:val="00B43EAF"/>
    <w:rsid w:val="00B44C92"/>
    <w:rsid w:val="00B451E4"/>
    <w:rsid w:val="00B454FC"/>
    <w:rsid w:val="00B46604"/>
    <w:rsid w:val="00B46C2E"/>
    <w:rsid w:val="00B47168"/>
    <w:rsid w:val="00B4794B"/>
    <w:rsid w:val="00B5087B"/>
    <w:rsid w:val="00B50B55"/>
    <w:rsid w:val="00B51D36"/>
    <w:rsid w:val="00B528AA"/>
    <w:rsid w:val="00B532DA"/>
    <w:rsid w:val="00B53F87"/>
    <w:rsid w:val="00B54BC9"/>
    <w:rsid w:val="00B550BE"/>
    <w:rsid w:val="00B557C6"/>
    <w:rsid w:val="00B564D0"/>
    <w:rsid w:val="00B571AF"/>
    <w:rsid w:val="00B5735E"/>
    <w:rsid w:val="00B5789C"/>
    <w:rsid w:val="00B603CA"/>
    <w:rsid w:val="00B60B72"/>
    <w:rsid w:val="00B61162"/>
    <w:rsid w:val="00B6215B"/>
    <w:rsid w:val="00B62200"/>
    <w:rsid w:val="00B624B7"/>
    <w:rsid w:val="00B62519"/>
    <w:rsid w:val="00B631FF"/>
    <w:rsid w:val="00B64AE7"/>
    <w:rsid w:val="00B64EF3"/>
    <w:rsid w:val="00B6535C"/>
    <w:rsid w:val="00B65A61"/>
    <w:rsid w:val="00B66CD5"/>
    <w:rsid w:val="00B67B09"/>
    <w:rsid w:val="00B70131"/>
    <w:rsid w:val="00B703AE"/>
    <w:rsid w:val="00B714FB"/>
    <w:rsid w:val="00B719EC"/>
    <w:rsid w:val="00B71B34"/>
    <w:rsid w:val="00B724B1"/>
    <w:rsid w:val="00B744EE"/>
    <w:rsid w:val="00B75E9E"/>
    <w:rsid w:val="00B76692"/>
    <w:rsid w:val="00B77834"/>
    <w:rsid w:val="00B81F12"/>
    <w:rsid w:val="00B81FCC"/>
    <w:rsid w:val="00B83129"/>
    <w:rsid w:val="00B838FD"/>
    <w:rsid w:val="00B83951"/>
    <w:rsid w:val="00B84933"/>
    <w:rsid w:val="00B850C7"/>
    <w:rsid w:val="00B85575"/>
    <w:rsid w:val="00B85734"/>
    <w:rsid w:val="00B86B7F"/>
    <w:rsid w:val="00B90244"/>
    <w:rsid w:val="00B90C2A"/>
    <w:rsid w:val="00B9178D"/>
    <w:rsid w:val="00B91933"/>
    <w:rsid w:val="00B92607"/>
    <w:rsid w:val="00B92BEF"/>
    <w:rsid w:val="00B92D22"/>
    <w:rsid w:val="00B93BD8"/>
    <w:rsid w:val="00B96302"/>
    <w:rsid w:val="00B9716D"/>
    <w:rsid w:val="00B97857"/>
    <w:rsid w:val="00BA1162"/>
    <w:rsid w:val="00BA215B"/>
    <w:rsid w:val="00BA2C67"/>
    <w:rsid w:val="00BA2E8A"/>
    <w:rsid w:val="00BA3290"/>
    <w:rsid w:val="00BA3B8D"/>
    <w:rsid w:val="00BA4425"/>
    <w:rsid w:val="00BA4AE7"/>
    <w:rsid w:val="00BA5B36"/>
    <w:rsid w:val="00BA6B53"/>
    <w:rsid w:val="00BA6B85"/>
    <w:rsid w:val="00BA78D6"/>
    <w:rsid w:val="00BA7A85"/>
    <w:rsid w:val="00BA7A98"/>
    <w:rsid w:val="00BB03BD"/>
    <w:rsid w:val="00BB2C1D"/>
    <w:rsid w:val="00BB34C9"/>
    <w:rsid w:val="00BB3CDB"/>
    <w:rsid w:val="00BB5603"/>
    <w:rsid w:val="00BB5CDB"/>
    <w:rsid w:val="00BB62FE"/>
    <w:rsid w:val="00BB64F4"/>
    <w:rsid w:val="00BC0C1A"/>
    <w:rsid w:val="00BC2BC2"/>
    <w:rsid w:val="00BC32D5"/>
    <w:rsid w:val="00BC6004"/>
    <w:rsid w:val="00BC7921"/>
    <w:rsid w:val="00BD0117"/>
    <w:rsid w:val="00BD014E"/>
    <w:rsid w:val="00BD0338"/>
    <w:rsid w:val="00BD151C"/>
    <w:rsid w:val="00BD1B97"/>
    <w:rsid w:val="00BD1D66"/>
    <w:rsid w:val="00BD43FB"/>
    <w:rsid w:val="00BD4760"/>
    <w:rsid w:val="00BD5BEB"/>
    <w:rsid w:val="00BD6D86"/>
    <w:rsid w:val="00BD73D5"/>
    <w:rsid w:val="00BE034F"/>
    <w:rsid w:val="00BE03EF"/>
    <w:rsid w:val="00BE054C"/>
    <w:rsid w:val="00BE0A4B"/>
    <w:rsid w:val="00BE178A"/>
    <w:rsid w:val="00BE1C5D"/>
    <w:rsid w:val="00BE1D89"/>
    <w:rsid w:val="00BE25D4"/>
    <w:rsid w:val="00BE29F2"/>
    <w:rsid w:val="00BE2B5E"/>
    <w:rsid w:val="00BE2C2C"/>
    <w:rsid w:val="00BE33CB"/>
    <w:rsid w:val="00BE498D"/>
    <w:rsid w:val="00BE530D"/>
    <w:rsid w:val="00BE5BE9"/>
    <w:rsid w:val="00BE5C5A"/>
    <w:rsid w:val="00BE5DB7"/>
    <w:rsid w:val="00BE690F"/>
    <w:rsid w:val="00BE79BE"/>
    <w:rsid w:val="00BE7EE6"/>
    <w:rsid w:val="00BF0DB1"/>
    <w:rsid w:val="00BF14CF"/>
    <w:rsid w:val="00BF16F7"/>
    <w:rsid w:val="00BF1E3C"/>
    <w:rsid w:val="00BF2954"/>
    <w:rsid w:val="00BF3760"/>
    <w:rsid w:val="00BF3B7B"/>
    <w:rsid w:val="00BF3F75"/>
    <w:rsid w:val="00BF57C0"/>
    <w:rsid w:val="00BF599A"/>
    <w:rsid w:val="00BF5BF6"/>
    <w:rsid w:val="00BF6146"/>
    <w:rsid w:val="00C00A02"/>
    <w:rsid w:val="00C00D0F"/>
    <w:rsid w:val="00C01A67"/>
    <w:rsid w:val="00C01E5F"/>
    <w:rsid w:val="00C021EB"/>
    <w:rsid w:val="00C02E51"/>
    <w:rsid w:val="00C04F74"/>
    <w:rsid w:val="00C05082"/>
    <w:rsid w:val="00C079A5"/>
    <w:rsid w:val="00C102C3"/>
    <w:rsid w:val="00C1064A"/>
    <w:rsid w:val="00C11BD3"/>
    <w:rsid w:val="00C11C96"/>
    <w:rsid w:val="00C1226B"/>
    <w:rsid w:val="00C128EE"/>
    <w:rsid w:val="00C12A82"/>
    <w:rsid w:val="00C12AE5"/>
    <w:rsid w:val="00C13123"/>
    <w:rsid w:val="00C13383"/>
    <w:rsid w:val="00C136BE"/>
    <w:rsid w:val="00C1376C"/>
    <w:rsid w:val="00C13C11"/>
    <w:rsid w:val="00C13E3C"/>
    <w:rsid w:val="00C14DA9"/>
    <w:rsid w:val="00C14F17"/>
    <w:rsid w:val="00C153DE"/>
    <w:rsid w:val="00C16AEB"/>
    <w:rsid w:val="00C203A0"/>
    <w:rsid w:val="00C20E20"/>
    <w:rsid w:val="00C212CC"/>
    <w:rsid w:val="00C21E77"/>
    <w:rsid w:val="00C21FB1"/>
    <w:rsid w:val="00C228A0"/>
    <w:rsid w:val="00C243A6"/>
    <w:rsid w:val="00C24D35"/>
    <w:rsid w:val="00C25862"/>
    <w:rsid w:val="00C25EE5"/>
    <w:rsid w:val="00C25FC8"/>
    <w:rsid w:val="00C2670D"/>
    <w:rsid w:val="00C274E2"/>
    <w:rsid w:val="00C27689"/>
    <w:rsid w:val="00C27B6E"/>
    <w:rsid w:val="00C27BAB"/>
    <w:rsid w:val="00C27CF2"/>
    <w:rsid w:val="00C307A5"/>
    <w:rsid w:val="00C30815"/>
    <w:rsid w:val="00C30CF1"/>
    <w:rsid w:val="00C314FA"/>
    <w:rsid w:val="00C326F0"/>
    <w:rsid w:val="00C33049"/>
    <w:rsid w:val="00C33448"/>
    <w:rsid w:val="00C34608"/>
    <w:rsid w:val="00C35BAB"/>
    <w:rsid w:val="00C35BCB"/>
    <w:rsid w:val="00C36C72"/>
    <w:rsid w:val="00C37693"/>
    <w:rsid w:val="00C37BE5"/>
    <w:rsid w:val="00C40391"/>
    <w:rsid w:val="00C40EC8"/>
    <w:rsid w:val="00C426F3"/>
    <w:rsid w:val="00C43098"/>
    <w:rsid w:val="00C4354D"/>
    <w:rsid w:val="00C43777"/>
    <w:rsid w:val="00C4425B"/>
    <w:rsid w:val="00C4538A"/>
    <w:rsid w:val="00C45FD4"/>
    <w:rsid w:val="00C464FB"/>
    <w:rsid w:val="00C46831"/>
    <w:rsid w:val="00C46B48"/>
    <w:rsid w:val="00C476F7"/>
    <w:rsid w:val="00C47A21"/>
    <w:rsid w:val="00C50098"/>
    <w:rsid w:val="00C501C7"/>
    <w:rsid w:val="00C51D98"/>
    <w:rsid w:val="00C52075"/>
    <w:rsid w:val="00C525E7"/>
    <w:rsid w:val="00C52848"/>
    <w:rsid w:val="00C53C86"/>
    <w:rsid w:val="00C5446C"/>
    <w:rsid w:val="00C54680"/>
    <w:rsid w:val="00C6077B"/>
    <w:rsid w:val="00C60AFB"/>
    <w:rsid w:val="00C60CD3"/>
    <w:rsid w:val="00C61364"/>
    <w:rsid w:val="00C62913"/>
    <w:rsid w:val="00C63416"/>
    <w:rsid w:val="00C63684"/>
    <w:rsid w:val="00C6385C"/>
    <w:rsid w:val="00C64E44"/>
    <w:rsid w:val="00C65578"/>
    <w:rsid w:val="00C662FF"/>
    <w:rsid w:val="00C66FB2"/>
    <w:rsid w:val="00C67207"/>
    <w:rsid w:val="00C67841"/>
    <w:rsid w:val="00C702CD"/>
    <w:rsid w:val="00C70383"/>
    <w:rsid w:val="00C70E10"/>
    <w:rsid w:val="00C71177"/>
    <w:rsid w:val="00C71E31"/>
    <w:rsid w:val="00C7257D"/>
    <w:rsid w:val="00C737E2"/>
    <w:rsid w:val="00C73BFB"/>
    <w:rsid w:val="00C742B7"/>
    <w:rsid w:val="00C74A47"/>
    <w:rsid w:val="00C75D92"/>
    <w:rsid w:val="00C75DE4"/>
    <w:rsid w:val="00C7718B"/>
    <w:rsid w:val="00C80523"/>
    <w:rsid w:val="00C81051"/>
    <w:rsid w:val="00C82129"/>
    <w:rsid w:val="00C823F5"/>
    <w:rsid w:val="00C826A7"/>
    <w:rsid w:val="00C82C47"/>
    <w:rsid w:val="00C832D2"/>
    <w:rsid w:val="00C83DC4"/>
    <w:rsid w:val="00C85CCF"/>
    <w:rsid w:val="00C86D27"/>
    <w:rsid w:val="00C86F56"/>
    <w:rsid w:val="00C87847"/>
    <w:rsid w:val="00C87C1C"/>
    <w:rsid w:val="00C90F08"/>
    <w:rsid w:val="00C90F2B"/>
    <w:rsid w:val="00C911F4"/>
    <w:rsid w:val="00C92F82"/>
    <w:rsid w:val="00C95036"/>
    <w:rsid w:val="00C96062"/>
    <w:rsid w:val="00C96884"/>
    <w:rsid w:val="00C96A07"/>
    <w:rsid w:val="00C97C82"/>
    <w:rsid w:val="00CA316E"/>
    <w:rsid w:val="00CA4C36"/>
    <w:rsid w:val="00CA54F3"/>
    <w:rsid w:val="00CA5A02"/>
    <w:rsid w:val="00CA6291"/>
    <w:rsid w:val="00CA7113"/>
    <w:rsid w:val="00CA7316"/>
    <w:rsid w:val="00CA752F"/>
    <w:rsid w:val="00CA7B50"/>
    <w:rsid w:val="00CA7FDC"/>
    <w:rsid w:val="00CB0290"/>
    <w:rsid w:val="00CB04B6"/>
    <w:rsid w:val="00CB13FF"/>
    <w:rsid w:val="00CB1F4F"/>
    <w:rsid w:val="00CB281B"/>
    <w:rsid w:val="00CB337A"/>
    <w:rsid w:val="00CB35CE"/>
    <w:rsid w:val="00CB46C8"/>
    <w:rsid w:val="00CB4C8F"/>
    <w:rsid w:val="00CB5228"/>
    <w:rsid w:val="00CB5250"/>
    <w:rsid w:val="00CB52F3"/>
    <w:rsid w:val="00CB5A42"/>
    <w:rsid w:val="00CB62FC"/>
    <w:rsid w:val="00CB6785"/>
    <w:rsid w:val="00CB74CB"/>
    <w:rsid w:val="00CC1365"/>
    <w:rsid w:val="00CC1CBC"/>
    <w:rsid w:val="00CC25C8"/>
    <w:rsid w:val="00CC2F8C"/>
    <w:rsid w:val="00CC33AB"/>
    <w:rsid w:val="00CC3D19"/>
    <w:rsid w:val="00CC4D8E"/>
    <w:rsid w:val="00CC5003"/>
    <w:rsid w:val="00CC5141"/>
    <w:rsid w:val="00CC5306"/>
    <w:rsid w:val="00CC75BE"/>
    <w:rsid w:val="00CC7B77"/>
    <w:rsid w:val="00CD245E"/>
    <w:rsid w:val="00CD3710"/>
    <w:rsid w:val="00CD3FA5"/>
    <w:rsid w:val="00CD4AB8"/>
    <w:rsid w:val="00CD4F53"/>
    <w:rsid w:val="00CD55B3"/>
    <w:rsid w:val="00CD63DD"/>
    <w:rsid w:val="00CD67C1"/>
    <w:rsid w:val="00CD6E0E"/>
    <w:rsid w:val="00CD7B15"/>
    <w:rsid w:val="00CE0D14"/>
    <w:rsid w:val="00CE111F"/>
    <w:rsid w:val="00CE16C5"/>
    <w:rsid w:val="00CE18F7"/>
    <w:rsid w:val="00CE1CB9"/>
    <w:rsid w:val="00CE2117"/>
    <w:rsid w:val="00CE252D"/>
    <w:rsid w:val="00CE27A4"/>
    <w:rsid w:val="00CE5EF4"/>
    <w:rsid w:val="00CE742D"/>
    <w:rsid w:val="00CE76EF"/>
    <w:rsid w:val="00CE7D7C"/>
    <w:rsid w:val="00CE7DFE"/>
    <w:rsid w:val="00CF042A"/>
    <w:rsid w:val="00CF122D"/>
    <w:rsid w:val="00CF140C"/>
    <w:rsid w:val="00CF1446"/>
    <w:rsid w:val="00CF18A5"/>
    <w:rsid w:val="00CF1F49"/>
    <w:rsid w:val="00CF21DF"/>
    <w:rsid w:val="00CF2946"/>
    <w:rsid w:val="00CF3330"/>
    <w:rsid w:val="00CF3435"/>
    <w:rsid w:val="00CF3C85"/>
    <w:rsid w:val="00CF3EB8"/>
    <w:rsid w:val="00CF4150"/>
    <w:rsid w:val="00D00A07"/>
    <w:rsid w:val="00D00C98"/>
    <w:rsid w:val="00D01510"/>
    <w:rsid w:val="00D01A6D"/>
    <w:rsid w:val="00D027EC"/>
    <w:rsid w:val="00D02C2B"/>
    <w:rsid w:val="00D03400"/>
    <w:rsid w:val="00D0377E"/>
    <w:rsid w:val="00D05BF1"/>
    <w:rsid w:val="00D06193"/>
    <w:rsid w:val="00D06735"/>
    <w:rsid w:val="00D0679F"/>
    <w:rsid w:val="00D06CBD"/>
    <w:rsid w:val="00D07450"/>
    <w:rsid w:val="00D079DE"/>
    <w:rsid w:val="00D10118"/>
    <w:rsid w:val="00D10720"/>
    <w:rsid w:val="00D10D21"/>
    <w:rsid w:val="00D10E0E"/>
    <w:rsid w:val="00D114DE"/>
    <w:rsid w:val="00D1154E"/>
    <w:rsid w:val="00D13AC4"/>
    <w:rsid w:val="00D1448A"/>
    <w:rsid w:val="00D16643"/>
    <w:rsid w:val="00D176E0"/>
    <w:rsid w:val="00D17830"/>
    <w:rsid w:val="00D20388"/>
    <w:rsid w:val="00D20A0E"/>
    <w:rsid w:val="00D20DD3"/>
    <w:rsid w:val="00D21441"/>
    <w:rsid w:val="00D21B7F"/>
    <w:rsid w:val="00D21D99"/>
    <w:rsid w:val="00D227E3"/>
    <w:rsid w:val="00D234F4"/>
    <w:rsid w:val="00D244AD"/>
    <w:rsid w:val="00D262A4"/>
    <w:rsid w:val="00D2749A"/>
    <w:rsid w:val="00D274AB"/>
    <w:rsid w:val="00D3033B"/>
    <w:rsid w:val="00D31103"/>
    <w:rsid w:val="00D31D36"/>
    <w:rsid w:val="00D33157"/>
    <w:rsid w:val="00D34B97"/>
    <w:rsid w:val="00D34F79"/>
    <w:rsid w:val="00D3561A"/>
    <w:rsid w:val="00D356D0"/>
    <w:rsid w:val="00D37188"/>
    <w:rsid w:val="00D3789D"/>
    <w:rsid w:val="00D37E93"/>
    <w:rsid w:val="00D40942"/>
    <w:rsid w:val="00D40EB5"/>
    <w:rsid w:val="00D4127B"/>
    <w:rsid w:val="00D41C42"/>
    <w:rsid w:val="00D426DA"/>
    <w:rsid w:val="00D432FF"/>
    <w:rsid w:val="00D435F8"/>
    <w:rsid w:val="00D43A82"/>
    <w:rsid w:val="00D44342"/>
    <w:rsid w:val="00D44B0E"/>
    <w:rsid w:val="00D44C40"/>
    <w:rsid w:val="00D46648"/>
    <w:rsid w:val="00D477AB"/>
    <w:rsid w:val="00D47C68"/>
    <w:rsid w:val="00D47EB0"/>
    <w:rsid w:val="00D47F24"/>
    <w:rsid w:val="00D50C38"/>
    <w:rsid w:val="00D50F73"/>
    <w:rsid w:val="00D510CA"/>
    <w:rsid w:val="00D511B0"/>
    <w:rsid w:val="00D517F5"/>
    <w:rsid w:val="00D5212F"/>
    <w:rsid w:val="00D52527"/>
    <w:rsid w:val="00D52FA4"/>
    <w:rsid w:val="00D5494E"/>
    <w:rsid w:val="00D56380"/>
    <w:rsid w:val="00D57C18"/>
    <w:rsid w:val="00D600ED"/>
    <w:rsid w:val="00D603BC"/>
    <w:rsid w:val="00D607AD"/>
    <w:rsid w:val="00D608C1"/>
    <w:rsid w:val="00D616B7"/>
    <w:rsid w:val="00D622E6"/>
    <w:rsid w:val="00D63FD4"/>
    <w:rsid w:val="00D66FBE"/>
    <w:rsid w:val="00D674BB"/>
    <w:rsid w:val="00D675D8"/>
    <w:rsid w:val="00D70343"/>
    <w:rsid w:val="00D711C9"/>
    <w:rsid w:val="00D7127F"/>
    <w:rsid w:val="00D71DD4"/>
    <w:rsid w:val="00D71FAE"/>
    <w:rsid w:val="00D72271"/>
    <w:rsid w:val="00D7287B"/>
    <w:rsid w:val="00D73343"/>
    <w:rsid w:val="00D735DB"/>
    <w:rsid w:val="00D74489"/>
    <w:rsid w:val="00D74984"/>
    <w:rsid w:val="00D758D5"/>
    <w:rsid w:val="00D75DA6"/>
    <w:rsid w:val="00D7661F"/>
    <w:rsid w:val="00D7684B"/>
    <w:rsid w:val="00D76F4C"/>
    <w:rsid w:val="00D8030B"/>
    <w:rsid w:val="00D806FC"/>
    <w:rsid w:val="00D80CA8"/>
    <w:rsid w:val="00D80E61"/>
    <w:rsid w:val="00D80F08"/>
    <w:rsid w:val="00D81BC8"/>
    <w:rsid w:val="00D81D0D"/>
    <w:rsid w:val="00D81EEE"/>
    <w:rsid w:val="00D82693"/>
    <w:rsid w:val="00D82D76"/>
    <w:rsid w:val="00D834AE"/>
    <w:rsid w:val="00D83962"/>
    <w:rsid w:val="00D84C39"/>
    <w:rsid w:val="00D84F5D"/>
    <w:rsid w:val="00D875A3"/>
    <w:rsid w:val="00D877A0"/>
    <w:rsid w:val="00D903B8"/>
    <w:rsid w:val="00D9188C"/>
    <w:rsid w:val="00D91C0A"/>
    <w:rsid w:val="00D927D8"/>
    <w:rsid w:val="00D92A81"/>
    <w:rsid w:val="00D93601"/>
    <w:rsid w:val="00D9430A"/>
    <w:rsid w:val="00D944D0"/>
    <w:rsid w:val="00D9546C"/>
    <w:rsid w:val="00D964BB"/>
    <w:rsid w:val="00D970F3"/>
    <w:rsid w:val="00D974B7"/>
    <w:rsid w:val="00D97634"/>
    <w:rsid w:val="00DA0516"/>
    <w:rsid w:val="00DA13EA"/>
    <w:rsid w:val="00DA18E8"/>
    <w:rsid w:val="00DA2697"/>
    <w:rsid w:val="00DA2B5D"/>
    <w:rsid w:val="00DA2E95"/>
    <w:rsid w:val="00DA3184"/>
    <w:rsid w:val="00DA338F"/>
    <w:rsid w:val="00DA3EB8"/>
    <w:rsid w:val="00DA54DF"/>
    <w:rsid w:val="00DA5EDB"/>
    <w:rsid w:val="00DA5EE3"/>
    <w:rsid w:val="00DA5F27"/>
    <w:rsid w:val="00DA681B"/>
    <w:rsid w:val="00DA7F31"/>
    <w:rsid w:val="00DB013C"/>
    <w:rsid w:val="00DB055B"/>
    <w:rsid w:val="00DB4326"/>
    <w:rsid w:val="00DB51F1"/>
    <w:rsid w:val="00DB5E13"/>
    <w:rsid w:val="00DB6417"/>
    <w:rsid w:val="00DB646D"/>
    <w:rsid w:val="00DB6D8F"/>
    <w:rsid w:val="00DB792E"/>
    <w:rsid w:val="00DC173D"/>
    <w:rsid w:val="00DC19EA"/>
    <w:rsid w:val="00DC391E"/>
    <w:rsid w:val="00DC40E5"/>
    <w:rsid w:val="00DC475D"/>
    <w:rsid w:val="00DC4869"/>
    <w:rsid w:val="00DC563C"/>
    <w:rsid w:val="00DC5DBC"/>
    <w:rsid w:val="00DC6308"/>
    <w:rsid w:val="00DC69D1"/>
    <w:rsid w:val="00DC6FAF"/>
    <w:rsid w:val="00DC7035"/>
    <w:rsid w:val="00DC76DF"/>
    <w:rsid w:val="00DD1E11"/>
    <w:rsid w:val="00DD20DA"/>
    <w:rsid w:val="00DD2130"/>
    <w:rsid w:val="00DD21A3"/>
    <w:rsid w:val="00DD2ECF"/>
    <w:rsid w:val="00DD33E7"/>
    <w:rsid w:val="00DD3596"/>
    <w:rsid w:val="00DD3F6F"/>
    <w:rsid w:val="00DD6384"/>
    <w:rsid w:val="00DD673F"/>
    <w:rsid w:val="00DD69A0"/>
    <w:rsid w:val="00DD7529"/>
    <w:rsid w:val="00DE0857"/>
    <w:rsid w:val="00DE0C21"/>
    <w:rsid w:val="00DE0F46"/>
    <w:rsid w:val="00DE183D"/>
    <w:rsid w:val="00DE1EB5"/>
    <w:rsid w:val="00DE1F53"/>
    <w:rsid w:val="00DE267B"/>
    <w:rsid w:val="00DE2C69"/>
    <w:rsid w:val="00DE2D8D"/>
    <w:rsid w:val="00DE2EBA"/>
    <w:rsid w:val="00DE338F"/>
    <w:rsid w:val="00DE421C"/>
    <w:rsid w:val="00DE6008"/>
    <w:rsid w:val="00DE632E"/>
    <w:rsid w:val="00DE6598"/>
    <w:rsid w:val="00DE6953"/>
    <w:rsid w:val="00DE6D61"/>
    <w:rsid w:val="00DE6D65"/>
    <w:rsid w:val="00DE6F2C"/>
    <w:rsid w:val="00DE6F89"/>
    <w:rsid w:val="00DE78B4"/>
    <w:rsid w:val="00DF06AE"/>
    <w:rsid w:val="00DF17DB"/>
    <w:rsid w:val="00DF1E63"/>
    <w:rsid w:val="00DF1F0B"/>
    <w:rsid w:val="00DF2B43"/>
    <w:rsid w:val="00DF2D84"/>
    <w:rsid w:val="00DF4146"/>
    <w:rsid w:val="00DF5998"/>
    <w:rsid w:val="00DF5BB9"/>
    <w:rsid w:val="00DF6314"/>
    <w:rsid w:val="00DF6A72"/>
    <w:rsid w:val="00DF7670"/>
    <w:rsid w:val="00DF7C36"/>
    <w:rsid w:val="00DF7EB4"/>
    <w:rsid w:val="00E00323"/>
    <w:rsid w:val="00E007D3"/>
    <w:rsid w:val="00E01442"/>
    <w:rsid w:val="00E01B08"/>
    <w:rsid w:val="00E01B7C"/>
    <w:rsid w:val="00E01BCF"/>
    <w:rsid w:val="00E0211E"/>
    <w:rsid w:val="00E02644"/>
    <w:rsid w:val="00E028C8"/>
    <w:rsid w:val="00E02FCF"/>
    <w:rsid w:val="00E03D0B"/>
    <w:rsid w:val="00E040EF"/>
    <w:rsid w:val="00E04745"/>
    <w:rsid w:val="00E04E7E"/>
    <w:rsid w:val="00E068B7"/>
    <w:rsid w:val="00E07123"/>
    <w:rsid w:val="00E10A11"/>
    <w:rsid w:val="00E10A34"/>
    <w:rsid w:val="00E11D44"/>
    <w:rsid w:val="00E12003"/>
    <w:rsid w:val="00E12A33"/>
    <w:rsid w:val="00E13632"/>
    <w:rsid w:val="00E1435F"/>
    <w:rsid w:val="00E14C66"/>
    <w:rsid w:val="00E14FAA"/>
    <w:rsid w:val="00E15F2A"/>
    <w:rsid w:val="00E20469"/>
    <w:rsid w:val="00E20803"/>
    <w:rsid w:val="00E20B8E"/>
    <w:rsid w:val="00E20D32"/>
    <w:rsid w:val="00E216B7"/>
    <w:rsid w:val="00E2189E"/>
    <w:rsid w:val="00E22325"/>
    <w:rsid w:val="00E223EF"/>
    <w:rsid w:val="00E229A6"/>
    <w:rsid w:val="00E22CBA"/>
    <w:rsid w:val="00E23FA7"/>
    <w:rsid w:val="00E24F7D"/>
    <w:rsid w:val="00E252CE"/>
    <w:rsid w:val="00E25665"/>
    <w:rsid w:val="00E309B2"/>
    <w:rsid w:val="00E30F7E"/>
    <w:rsid w:val="00E351C9"/>
    <w:rsid w:val="00E35685"/>
    <w:rsid w:val="00E35C60"/>
    <w:rsid w:val="00E36F57"/>
    <w:rsid w:val="00E379D7"/>
    <w:rsid w:val="00E40645"/>
    <w:rsid w:val="00E40919"/>
    <w:rsid w:val="00E409C6"/>
    <w:rsid w:val="00E40DC3"/>
    <w:rsid w:val="00E410E5"/>
    <w:rsid w:val="00E4284D"/>
    <w:rsid w:val="00E43D84"/>
    <w:rsid w:val="00E44E7E"/>
    <w:rsid w:val="00E45F95"/>
    <w:rsid w:val="00E4693B"/>
    <w:rsid w:val="00E46E48"/>
    <w:rsid w:val="00E47021"/>
    <w:rsid w:val="00E47573"/>
    <w:rsid w:val="00E51501"/>
    <w:rsid w:val="00E51603"/>
    <w:rsid w:val="00E51A13"/>
    <w:rsid w:val="00E522E2"/>
    <w:rsid w:val="00E527D7"/>
    <w:rsid w:val="00E53FDD"/>
    <w:rsid w:val="00E54057"/>
    <w:rsid w:val="00E546B9"/>
    <w:rsid w:val="00E560EC"/>
    <w:rsid w:val="00E579D2"/>
    <w:rsid w:val="00E579DD"/>
    <w:rsid w:val="00E61870"/>
    <w:rsid w:val="00E62783"/>
    <w:rsid w:val="00E62BD3"/>
    <w:rsid w:val="00E62FD9"/>
    <w:rsid w:val="00E6309E"/>
    <w:rsid w:val="00E6318D"/>
    <w:rsid w:val="00E632CC"/>
    <w:rsid w:val="00E64B4D"/>
    <w:rsid w:val="00E64D1B"/>
    <w:rsid w:val="00E64E66"/>
    <w:rsid w:val="00E6569B"/>
    <w:rsid w:val="00E665B5"/>
    <w:rsid w:val="00E66EE8"/>
    <w:rsid w:val="00E66F3C"/>
    <w:rsid w:val="00E67075"/>
    <w:rsid w:val="00E6731F"/>
    <w:rsid w:val="00E67A2B"/>
    <w:rsid w:val="00E7086D"/>
    <w:rsid w:val="00E714DD"/>
    <w:rsid w:val="00E718BF"/>
    <w:rsid w:val="00E71A65"/>
    <w:rsid w:val="00E71D98"/>
    <w:rsid w:val="00E72FB7"/>
    <w:rsid w:val="00E734CF"/>
    <w:rsid w:val="00E73FCD"/>
    <w:rsid w:val="00E7478E"/>
    <w:rsid w:val="00E749A0"/>
    <w:rsid w:val="00E75030"/>
    <w:rsid w:val="00E750A5"/>
    <w:rsid w:val="00E7519C"/>
    <w:rsid w:val="00E75A75"/>
    <w:rsid w:val="00E75BF3"/>
    <w:rsid w:val="00E75DDF"/>
    <w:rsid w:val="00E76439"/>
    <w:rsid w:val="00E77900"/>
    <w:rsid w:val="00E803C5"/>
    <w:rsid w:val="00E80483"/>
    <w:rsid w:val="00E80B27"/>
    <w:rsid w:val="00E8138E"/>
    <w:rsid w:val="00E81467"/>
    <w:rsid w:val="00E818C0"/>
    <w:rsid w:val="00E81A5A"/>
    <w:rsid w:val="00E822D4"/>
    <w:rsid w:val="00E83177"/>
    <w:rsid w:val="00E842CB"/>
    <w:rsid w:val="00E84E6B"/>
    <w:rsid w:val="00E84FCA"/>
    <w:rsid w:val="00E85047"/>
    <w:rsid w:val="00E851D8"/>
    <w:rsid w:val="00E86933"/>
    <w:rsid w:val="00E87DEA"/>
    <w:rsid w:val="00E90053"/>
    <w:rsid w:val="00E9089E"/>
    <w:rsid w:val="00E92566"/>
    <w:rsid w:val="00E928D1"/>
    <w:rsid w:val="00E928D8"/>
    <w:rsid w:val="00E92C94"/>
    <w:rsid w:val="00E944F9"/>
    <w:rsid w:val="00E94E26"/>
    <w:rsid w:val="00E95DC6"/>
    <w:rsid w:val="00E95E32"/>
    <w:rsid w:val="00EA00BE"/>
    <w:rsid w:val="00EA0236"/>
    <w:rsid w:val="00EA04C7"/>
    <w:rsid w:val="00EA15A1"/>
    <w:rsid w:val="00EA2120"/>
    <w:rsid w:val="00EA2AB0"/>
    <w:rsid w:val="00EA2B23"/>
    <w:rsid w:val="00EA5E82"/>
    <w:rsid w:val="00EA6E15"/>
    <w:rsid w:val="00EB0113"/>
    <w:rsid w:val="00EB0673"/>
    <w:rsid w:val="00EB12E6"/>
    <w:rsid w:val="00EB1464"/>
    <w:rsid w:val="00EB168F"/>
    <w:rsid w:val="00EB2E05"/>
    <w:rsid w:val="00EB2F12"/>
    <w:rsid w:val="00EB2F3D"/>
    <w:rsid w:val="00EB38AB"/>
    <w:rsid w:val="00EB3A50"/>
    <w:rsid w:val="00EB493D"/>
    <w:rsid w:val="00EB4D06"/>
    <w:rsid w:val="00EB4F3E"/>
    <w:rsid w:val="00EB5171"/>
    <w:rsid w:val="00EB5212"/>
    <w:rsid w:val="00EB52D1"/>
    <w:rsid w:val="00EB614D"/>
    <w:rsid w:val="00EB6807"/>
    <w:rsid w:val="00EB6A98"/>
    <w:rsid w:val="00EB74A7"/>
    <w:rsid w:val="00EB7D74"/>
    <w:rsid w:val="00EC05DC"/>
    <w:rsid w:val="00EC0689"/>
    <w:rsid w:val="00EC1FA4"/>
    <w:rsid w:val="00EC2D96"/>
    <w:rsid w:val="00EC2DF2"/>
    <w:rsid w:val="00EC3C65"/>
    <w:rsid w:val="00EC3DDC"/>
    <w:rsid w:val="00EC4E0A"/>
    <w:rsid w:val="00EC54E9"/>
    <w:rsid w:val="00EC71DB"/>
    <w:rsid w:val="00EC74DD"/>
    <w:rsid w:val="00EC7B16"/>
    <w:rsid w:val="00ED0652"/>
    <w:rsid w:val="00ED09E2"/>
    <w:rsid w:val="00ED0C30"/>
    <w:rsid w:val="00ED0EA6"/>
    <w:rsid w:val="00ED1596"/>
    <w:rsid w:val="00ED1BB4"/>
    <w:rsid w:val="00ED1D32"/>
    <w:rsid w:val="00ED4819"/>
    <w:rsid w:val="00ED4A30"/>
    <w:rsid w:val="00ED4DEC"/>
    <w:rsid w:val="00ED5123"/>
    <w:rsid w:val="00ED52D7"/>
    <w:rsid w:val="00ED593D"/>
    <w:rsid w:val="00ED7BAF"/>
    <w:rsid w:val="00EE02F2"/>
    <w:rsid w:val="00EE033F"/>
    <w:rsid w:val="00EE09FA"/>
    <w:rsid w:val="00EE0A0F"/>
    <w:rsid w:val="00EE193F"/>
    <w:rsid w:val="00EE2003"/>
    <w:rsid w:val="00EE25E8"/>
    <w:rsid w:val="00EE33A6"/>
    <w:rsid w:val="00EE3581"/>
    <w:rsid w:val="00EE358B"/>
    <w:rsid w:val="00EE3D52"/>
    <w:rsid w:val="00EE3F1E"/>
    <w:rsid w:val="00EE430B"/>
    <w:rsid w:val="00EE60BA"/>
    <w:rsid w:val="00EF081B"/>
    <w:rsid w:val="00EF3501"/>
    <w:rsid w:val="00EF37D1"/>
    <w:rsid w:val="00EF4068"/>
    <w:rsid w:val="00EF521C"/>
    <w:rsid w:val="00EF59DA"/>
    <w:rsid w:val="00EF5AD8"/>
    <w:rsid w:val="00EF665E"/>
    <w:rsid w:val="00EF6E68"/>
    <w:rsid w:val="00EF7118"/>
    <w:rsid w:val="00F00176"/>
    <w:rsid w:val="00F01360"/>
    <w:rsid w:val="00F0240F"/>
    <w:rsid w:val="00F04B01"/>
    <w:rsid w:val="00F051BE"/>
    <w:rsid w:val="00F05620"/>
    <w:rsid w:val="00F06C90"/>
    <w:rsid w:val="00F07083"/>
    <w:rsid w:val="00F0793B"/>
    <w:rsid w:val="00F10CF8"/>
    <w:rsid w:val="00F11A71"/>
    <w:rsid w:val="00F1256F"/>
    <w:rsid w:val="00F135A6"/>
    <w:rsid w:val="00F1450B"/>
    <w:rsid w:val="00F1519F"/>
    <w:rsid w:val="00F15E8B"/>
    <w:rsid w:val="00F164B1"/>
    <w:rsid w:val="00F168A2"/>
    <w:rsid w:val="00F1770C"/>
    <w:rsid w:val="00F20002"/>
    <w:rsid w:val="00F20833"/>
    <w:rsid w:val="00F220D5"/>
    <w:rsid w:val="00F2212A"/>
    <w:rsid w:val="00F231CA"/>
    <w:rsid w:val="00F25B34"/>
    <w:rsid w:val="00F2629E"/>
    <w:rsid w:val="00F2632B"/>
    <w:rsid w:val="00F27DF2"/>
    <w:rsid w:val="00F3092C"/>
    <w:rsid w:val="00F3172B"/>
    <w:rsid w:val="00F32A03"/>
    <w:rsid w:val="00F32E5F"/>
    <w:rsid w:val="00F35B14"/>
    <w:rsid w:val="00F361A9"/>
    <w:rsid w:val="00F37021"/>
    <w:rsid w:val="00F371B1"/>
    <w:rsid w:val="00F3791C"/>
    <w:rsid w:val="00F4000E"/>
    <w:rsid w:val="00F40618"/>
    <w:rsid w:val="00F41023"/>
    <w:rsid w:val="00F41466"/>
    <w:rsid w:val="00F41F85"/>
    <w:rsid w:val="00F42012"/>
    <w:rsid w:val="00F427A9"/>
    <w:rsid w:val="00F4294C"/>
    <w:rsid w:val="00F44708"/>
    <w:rsid w:val="00F45CED"/>
    <w:rsid w:val="00F4600C"/>
    <w:rsid w:val="00F465C7"/>
    <w:rsid w:val="00F47711"/>
    <w:rsid w:val="00F47AEE"/>
    <w:rsid w:val="00F50A8B"/>
    <w:rsid w:val="00F51811"/>
    <w:rsid w:val="00F54093"/>
    <w:rsid w:val="00F55EBD"/>
    <w:rsid w:val="00F55F06"/>
    <w:rsid w:val="00F5673D"/>
    <w:rsid w:val="00F56D69"/>
    <w:rsid w:val="00F56F0E"/>
    <w:rsid w:val="00F5741D"/>
    <w:rsid w:val="00F60438"/>
    <w:rsid w:val="00F61484"/>
    <w:rsid w:val="00F61CC5"/>
    <w:rsid w:val="00F62FCD"/>
    <w:rsid w:val="00F64DD6"/>
    <w:rsid w:val="00F6503C"/>
    <w:rsid w:val="00F65047"/>
    <w:rsid w:val="00F654A4"/>
    <w:rsid w:val="00F65C47"/>
    <w:rsid w:val="00F65F48"/>
    <w:rsid w:val="00F67251"/>
    <w:rsid w:val="00F674CD"/>
    <w:rsid w:val="00F67BE4"/>
    <w:rsid w:val="00F70133"/>
    <w:rsid w:val="00F703BE"/>
    <w:rsid w:val="00F72059"/>
    <w:rsid w:val="00F73A77"/>
    <w:rsid w:val="00F7615A"/>
    <w:rsid w:val="00F8026F"/>
    <w:rsid w:val="00F80407"/>
    <w:rsid w:val="00F80E9E"/>
    <w:rsid w:val="00F8167C"/>
    <w:rsid w:val="00F82581"/>
    <w:rsid w:val="00F82D54"/>
    <w:rsid w:val="00F83245"/>
    <w:rsid w:val="00F834A1"/>
    <w:rsid w:val="00F84B09"/>
    <w:rsid w:val="00F84E63"/>
    <w:rsid w:val="00F8778A"/>
    <w:rsid w:val="00F87F2C"/>
    <w:rsid w:val="00F920F5"/>
    <w:rsid w:val="00F9228D"/>
    <w:rsid w:val="00F93D89"/>
    <w:rsid w:val="00F944F7"/>
    <w:rsid w:val="00F95280"/>
    <w:rsid w:val="00F96393"/>
    <w:rsid w:val="00F97022"/>
    <w:rsid w:val="00F97949"/>
    <w:rsid w:val="00F97DD4"/>
    <w:rsid w:val="00FA07B9"/>
    <w:rsid w:val="00FA1594"/>
    <w:rsid w:val="00FA3554"/>
    <w:rsid w:val="00FA3697"/>
    <w:rsid w:val="00FA36C0"/>
    <w:rsid w:val="00FA58A3"/>
    <w:rsid w:val="00FA5E9D"/>
    <w:rsid w:val="00FA62EF"/>
    <w:rsid w:val="00FA6671"/>
    <w:rsid w:val="00FB0292"/>
    <w:rsid w:val="00FB08ED"/>
    <w:rsid w:val="00FB0BDA"/>
    <w:rsid w:val="00FB0C64"/>
    <w:rsid w:val="00FB0F87"/>
    <w:rsid w:val="00FB1054"/>
    <w:rsid w:val="00FB1898"/>
    <w:rsid w:val="00FB1B80"/>
    <w:rsid w:val="00FB2383"/>
    <w:rsid w:val="00FB4288"/>
    <w:rsid w:val="00FB49E1"/>
    <w:rsid w:val="00FB49FD"/>
    <w:rsid w:val="00FB7655"/>
    <w:rsid w:val="00FB7775"/>
    <w:rsid w:val="00FC2BDB"/>
    <w:rsid w:val="00FC331B"/>
    <w:rsid w:val="00FC3359"/>
    <w:rsid w:val="00FC34A0"/>
    <w:rsid w:val="00FC5A85"/>
    <w:rsid w:val="00FC5EDC"/>
    <w:rsid w:val="00FC696D"/>
    <w:rsid w:val="00FC6DB3"/>
    <w:rsid w:val="00FD01CD"/>
    <w:rsid w:val="00FD0338"/>
    <w:rsid w:val="00FD15B3"/>
    <w:rsid w:val="00FD19C9"/>
    <w:rsid w:val="00FD2A6D"/>
    <w:rsid w:val="00FD4753"/>
    <w:rsid w:val="00FD491A"/>
    <w:rsid w:val="00FD5535"/>
    <w:rsid w:val="00FD57D4"/>
    <w:rsid w:val="00FD584E"/>
    <w:rsid w:val="00FD6485"/>
    <w:rsid w:val="00FD6FA6"/>
    <w:rsid w:val="00FD738A"/>
    <w:rsid w:val="00FD783A"/>
    <w:rsid w:val="00FD7976"/>
    <w:rsid w:val="00FE0A86"/>
    <w:rsid w:val="00FE2478"/>
    <w:rsid w:val="00FE28A7"/>
    <w:rsid w:val="00FE359C"/>
    <w:rsid w:val="00FE38DA"/>
    <w:rsid w:val="00FE467B"/>
    <w:rsid w:val="00FE4A41"/>
    <w:rsid w:val="00FE58B3"/>
    <w:rsid w:val="00FE5B62"/>
    <w:rsid w:val="00FE635D"/>
    <w:rsid w:val="00FE688A"/>
    <w:rsid w:val="00FE6A6D"/>
    <w:rsid w:val="00FF0A19"/>
    <w:rsid w:val="00FF0EAE"/>
    <w:rsid w:val="00FF205B"/>
    <w:rsid w:val="00FF2B9E"/>
    <w:rsid w:val="00FF30BC"/>
    <w:rsid w:val="00FF3583"/>
    <w:rsid w:val="00FF46FC"/>
    <w:rsid w:val="00FF4E74"/>
    <w:rsid w:val="00FF4F18"/>
    <w:rsid w:val="00FF507E"/>
    <w:rsid w:val="00FF5ED8"/>
    <w:rsid w:val="00FF6648"/>
    <w:rsid w:val="00FF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51E4663"/>
  <w15:docId w15:val="{8B876D9C-EA19-48C2-BAE7-B2251BBE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0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97C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D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002"/>
  </w:style>
  <w:style w:type="paragraph" w:styleId="Footer">
    <w:name w:val="footer"/>
    <w:basedOn w:val="Normal"/>
    <w:link w:val="FooterChar"/>
    <w:uiPriority w:val="99"/>
    <w:unhideWhenUsed/>
    <w:rsid w:val="00F20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002"/>
  </w:style>
  <w:style w:type="character" w:styleId="Hyperlink">
    <w:name w:val="Hyperlink"/>
    <w:basedOn w:val="DefaultParagraphFont"/>
    <w:uiPriority w:val="99"/>
    <w:unhideWhenUsed/>
    <w:rsid w:val="004B6653"/>
    <w:rPr>
      <w:color w:val="0000FF"/>
      <w:u w:val="single"/>
    </w:rPr>
  </w:style>
  <w:style w:type="paragraph" w:customStyle="1" w:styleId="Body">
    <w:name w:val="Body"/>
    <w:rsid w:val="004B665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ED159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97C9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simplepara">
    <w:name w:val="simple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">
    <w:name w:val="heading"/>
    <w:basedOn w:val="DefaultParagraphFont"/>
    <w:rsid w:val="00997C95"/>
  </w:style>
  <w:style w:type="paragraph" w:customStyle="1" w:styleId="para">
    <w:name w:val="para"/>
    <w:basedOn w:val="Normal"/>
    <w:rsid w:val="00997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168F"/>
  </w:style>
  <w:style w:type="character" w:styleId="CommentReference">
    <w:name w:val="annotation reference"/>
    <w:basedOn w:val="DefaultParagraphFont"/>
    <w:uiPriority w:val="99"/>
    <w:semiHidden/>
    <w:unhideWhenUsed/>
    <w:rsid w:val="00D37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E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A41D8"/>
    <w:rPr>
      <w:i/>
      <w:iCs/>
    </w:rPr>
  </w:style>
  <w:style w:type="paragraph" w:styleId="Revision">
    <w:name w:val="Revision"/>
    <w:hidden/>
    <w:uiPriority w:val="99"/>
    <w:semiHidden/>
    <w:rsid w:val="005E6A0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83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3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900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BD43F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3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37D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4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772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276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6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3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4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6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3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E545357-167A-4CAD-828A-958EFFDF6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PH NHS Foundation Trust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hang Han</cp:lastModifiedBy>
  <cp:revision>12</cp:revision>
  <cp:lastPrinted>2021-06-02T07:32:00Z</cp:lastPrinted>
  <dcterms:created xsi:type="dcterms:W3CDTF">2023-06-14T21:11:00Z</dcterms:created>
  <dcterms:modified xsi:type="dcterms:W3CDTF">2023-09-24T14:44:00Z</dcterms:modified>
</cp:coreProperties>
</file>